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75F00" w14:textId="77777777" w:rsidR="00381DBB" w:rsidRPr="001B4859" w:rsidRDefault="00381DBB" w:rsidP="00381DB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537BC2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Global Patterns and Determinants of Household Medicine Storage and Disposal: A Systematic Review and Meta-analysis</w:t>
      </w:r>
    </w:p>
    <w:p w14:paraId="08E15471" w14:textId="77777777" w:rsidR="00381DBB" w:rsidRDefault="00381DBB" w:rsidP="00381DBB"/>
    <w:p w14:paraId="5462B4E1" w14:textId="4771336A" w:rsidR="00381DBB" w:rsidRDefault="00381DBB" w:rsidP="00381DB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</w:p>
    <w:p w14:paraId="1AB23170" w14:textId="67A5A92B" w:rsidR="004F3192" w:rsidRDefault="004F3192" w:rsidP="004F31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: Search results</w:t>
      </w:r>
    </w:p>
    <w:tbl>
      <w:tblPr>
        <w:tblW w:w="10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267"/>
        <w:gridCol w:w="581"/>
        <w:gridCol w:w="5989"/>
        <w:gridCol w:w="1710"/>
      </w:tblGrid>
      <w:tr w:rsidR="004F3192" w:rsidRPr="004F3192" w14:paraId="3CA75028" w14:textId="77777777" w:rsidTr="003E5CE4">
        <w:trPr>
          <w:trHeight w:val="278"/>
          <w:jc w:val="center"/>
        </w:trPr>
        <w:tc>
          <w:tcPr>
            <w:tcW w:w="1338" w:type="dxa"/>
            <w:shd w:val="clear" w:color="auto" w:fill="E7E6E6" w:themeFill="background2"/>
          </w:tcPr>
          <w:p w14:paraId="19DEEE11" w14:textId="77777777" w:rsidR="004F3192" w:rsidRPr="004F3192" w:rsidRDefault="004F3192" w:rsidP="007D25C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267" w:type="dxa"/>
            <w:shd w:val="clear" w:color="auto" w:fill="E7E6E6" w:themeFill="background2"/>
          </w:tcPr>
          <w:p w14:paraId="185FD353" w14:textId="77777777" w:rsidR="004F3192" w:rsidRPr="004F3192" w:rsidRDefault="004F3192" w:rsidP="007D25C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Search Date</w:t>
            </w:r>
          </w:p>
        </w:tc>
        <w:tc>
          <w:tcPr>
            <w:tcW w:w="6570" w:type="dxa"/>
            <w:gridSpan w:val="2"/>
            <w:shd w:val="clear" w:color="auto" w:fill="E7E6E6" w:themeFill="background2"/>
          </w:tcPr>
          <w:p w14:paraId="2F3AE621" w14:textId="77777777" w:rsidR="004F3192" w:rsidRPr="004F3192" w:rsidRDefault="004F3192" w:rsidP="007D25C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  <w:tc>
          <w:tcPr>
            <w:tcW w:w="1710" w:type="dxa"/>
            <w:shd w:val="clear" w:color="auto" w:fill="E7E6E6" w:themeFill="background2"/>
          </w:tcPr>
          <w:p w14:paraId="019B44B4" w14:textId="77777777" w:rsidR="004F3192" w:rsidRPr="004F3192" w:rsidRDefault="004F3192" w:rsidP="007D25C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No. of articles found</w:t>
            </w:r>
          </w:p>
        </w:tc>
      </w:tr>
      <w:tr w:rsidR="004F3192" w:rsidRPr="004F3192" w14:paraId="148F8338" w14:textId="77777777" w:rsidTr="003E5CE4">
        <w:trPr>
          <w:trHeight w:val="88"/>
          <w:jc w:val="center"/>
        </w:trPr>
        <w:tc>
          <w:tcPr>
            <w:tcW w:w="1338" w:type="dxa"/>
          </w:tcPr>
          <w:p w14:paraId="79BAF328" w14:textId="77777777" w:rsidR="004F3192" w:rsidRPr="004F3192" w:rsidRDefault="004F3192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1267" w:type="dxa"/>
            <w:tcBorders>
              <w:right w:val="single" w:sz="4" w:space="0" w:color="auto"/>
            </w:tcBorders>
          </w:tcPr>
          <w:p w14:paraId="140F4F07" w14:textId="43DC3BB9" w:rsidR="004F3192" w:rsidRPr="004F3192" w:rsidRDefault="0002569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F3192" w:rsidRPr="004F31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F3192" w:rsidRPr="004F3192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  <w:r w:rsidR="004F31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61BD05" w14:textId="77777777" w:rsidR="004F3192" w:rsidRDefault="004F3192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  <w:p w14:paraId="3834AFFA" w14:textId="77777777" w:rsidR="0048138A" w:rsidRDefault="0048138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  <w:p w14:paraId="0C2578D6" w14:textId="4563AC34" w:rsidR="0048138A" w:rsidRDefault="006D2BB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  <w:p w14:paraId="768C2950" w14:textId="67F94F32" w:rsidR="0048138A" w:rsidRDefault="0048138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6D2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5ADA785" w14:textId="1F5B546F" w:rsidR="0048138A" w:rsidRDefault="0048138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6D2B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62E1D74" w14:textId="0AFE930C" w:rsidR="00474016" w:rsidRDefault="00474016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6D2B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A577F02" w14:textId="59C179BF" w:rsidR="00474016" w:rsidRPr="004F3192" w:rsidRDefault="00474016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6D2B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6A264A" w14:textId="77777777" w:rsidR="0048138A" w:rsidRDefault="0048138A" w:rsidP="0048138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38A">
              <w:rPr>
                <w:rFonts w:ascii="Times New Roman" w:hAnsi="Times New Roman" w:cs="Times New Roman"/>
                <w:sz w:val="20"/>
                <w:szCs w:val="20"/>
              </w:rPr>
              <w:t>(unused) OR (expir*)</w:t>
            </w:r>
          </w:p>
          <w:p w14:paraId="0C70066D" w14:textId="77777777" w:rsidR="0048138A" w:rsidRDefault="0048138A" w:rsidP="0048138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38A">
              <w:rPr>
                <w:rFonts w:ascii="Times New Roman" w:hAnsi="Times New Roman" w:cs="Times New Roman"/>
                <w:sz w:val="20"/>
                <w:szCs w:val="20"/>
              </w:rPr>
              <w:t xml:space="preserve"> (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8138A">
              <w:rPr>
                <w:rFonts w:ascii="Times New Roman" w:hAnsi="Times New Roman" w:cs="Times New Roman"/>
                <w:sz w:val="20"/>
                <w:szCs w:val="20"/>
              </w:rPr>
              <w:t>medicine) OR (drug)) OR (pharmaceutical)) OR (medication)</w:t>
            </w:r>
          </w:p>
          <w:p w14:paraId="059A3474" w14:textId="77777777" w:rsidR="006D2BBA" w:rsidRDefault="0048138A" w:rsidP="0048138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38A">
              <w:rPr>
                <w:rFonts w:ascii="Times New Roman" w:hAnsi="Times New Roman" w:cs="Times New Roman"/>
                <w:sz w:val="20"/>
                <w:szCs w:val="20"/>
              </w:rPr>
              <w:t xml:space="preserve"> (((stor*) OR (dispos*)) OR (wast*)) OR (destroy*) </w:t>
            </w:r>
          </w:p>
          <w:p w14:paraId="7DEE875B" w14:textId="2AAE8E6A" w:rsidR="00474016" w:rsidRDefault="0048138A" w:rsidP="0048138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38A">
              <w:rPr>
                <w:rFonts w:ascii="Times New Roman" w:hAnsi="Times New Roman" w:cs="Times New Roman"/>
                <w:sz w:val="20"/>
                <w:szCs w:val="20"/>
              </w:rPr>
              <w:t>((house*) OR (home)) OR (resident*)</w:t>
            </w:r>
          </w:p>
          <w:p w14:paraId="3919B29C" w14:textId="484AF039" w:rsidR="0048138A" w:rsidRPr="0048138A" w:rsidRDefault="0048138A" w:rsidP="0048138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38A">
              <w:rPr>
                <w:rFonts w:ascii="Times New Roman" w:hAnsi="Times New Roman" w:cs="Times New Roman"/>
                <w:sz w:val="20"/>
                <w:szCs w:val="20"/>
              </w:rPr>
              <w:t>(hospital) OR (pharmacy)</w:t>
            </w:r>
          </w:p>
          <w:p w14:paraId="44A0BBC8" w14:textId="64A59E20" w:rsidR="00474016" w:rsidRDefault="00474016" w:rsidP="0047401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#3 AND #4 NOT #5</w:t>
            </w:r>
          </w:p>
          <w:p w14:paraId="5A66EAA2" w14:textId="77777777" w:rsidR="00474016" w:rsidRPr="00474016" w:rsidRDefault="00474016" w:rsidP="0047401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016">
              <w:rPr>
                <w:rFonts w:ascii="Times New Roman" w:hAnsi="Times New Roman" w:cs="Times New Roman"/>
                <w:sz w:val="20"/>
                <w:szCs w:val="20"/>
              </w:rPr>
              <w:t>(((((unused) OR (expir*)) AND ((((medicine) OR (drug)) OR (pharmaceutical)) OR (medication))) AND ((((stor*) OR (dispos*)) OR (wast*)) OR (destroy*))) AND (((house*) OR (home)) OR (resident*))) NOT ((hospital) OR (pharmacy))</w:t>
            </w:r>
          </w:p>
          <w:p w14:paraId="79B043CB" w14:textId="0E6570F5" w:rsidR="004F3192" w:rsidRPr="004F3192" w:rsidRDefault="00474016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4016">
              <w:rPr>
                <w:rFonts w:ascii="Times New Roman" w:hAnsi="Times New Roman" w:cs="Times New Roman"/>
                <w:sz w:val="20"/>
                <w:szCs w:val="20"/>
              </w:rPr>
              <w:t>Filters; 1990-2023, English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bottom"/>
          </w:tcPr>
          <w:p w14:paraId="7A25BB4D" w14:textId="0CEB1FE7" w:rsidR="004F3192" w:rsidRPr="004F3192" w:rsidRDefault="00474016" w:rsidP="0047401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4F3192" w:rsidRPr="004F3192" w14:paraId="55DA00CF" w14:textId="77777777" w:rsidTr="003E5CE4">
        <w:trPr>
          <w:jc w:val="center"/>
        </w:trPr>
        <w:tc>
          <w:tcPr>
            <w:tcW w:w="1338" w:type="dxa"/>
          </w:tcPr>
          <w:p w14:paraId="581EB3D6" w14:textId="09DD18D6" w:rsidR="004F3192" w:rsidRPr="004F3192" w:rsidRDefault="0002569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1267" w:type="dxa"/>
          </w:tcPr>
          <w:p w14:paraId="2CE5FF78" w14:textId="60D8527C" w:rsidR="004F3192" w:rsidRPr="004F3192" w:rsidRDefault="0002569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F3192" w:rsidRPr="004F3192">
              <w:rPr>
                <w:rFonts w:ascii="Times New Roman" w:hAnsi="Times New Roman" w:cs="Times New Roman"/>
                <w:sz w:val="20"/>
                <w:szCs w:val="20"/>
              </w:rPr>
              <w:t>.12.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70" w:type="dxa"/>
            <w:gridSpan w:val="2"/>
          </w:tcPr>
          <w:p w14:paraId="27EE200E" w14:textId="760A2B5A" w:rsidR="006E4910" w:rsidRDefault="006E4910" w:rsidP="006E491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910">
              <w:rPr>
                <w:rFonts w:ascii="Times New Roman" w:hAnsi="Times New Roman" w:cs="Times New Roman"/>
                <w:sz w:val="20"/>
                <w:szCs w:val="20"/>
              </w:rPr>
              <w:t>(unused) OR  (expir*) AND (medicine) OR (drug) OR (pharmaceutical) OR (medication) AND (stor*) OR (dispos*) OR (wast*) OR (destroy*) AND (house*) OR (home) OR (resident*) AND NOT (hospital) OR (pharmacy)</w:t>
            </w:r>
            <w:r w:rsidR="00CC543F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3E5CE4">
              <w:rPr>
                <w:rFonts w:ascii="Times New Roman" w:hAnsi="Times New Roman" w:cs="Times New Roman"/>
                <w:sz w:val="20"/>
                <w:szCs w:val="20"/>
              </w:rPr>
              <w:t>Title, Abstract, Keywords.</w:t>
            </w:r>
          </w:p>
          <w:p w14:paraId="57F22A0E" w14:textId="499431F8" w:rsidR="004F3192" w:rsidRPr="004F3192" w:rsidRDefault="00305640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lters; 1990-2023, Article types, English</w:t>
            </w:r>
          </w:p>
        </w:tc>
        <w:tc>
          <w:tcPr>
            <w:tcW w:w="1710" w:type="dxa"/>
            <w:vAlign w:val="bottom"/>
          </w:tcPr>
          <w:p w14:paraId="00444364" w14:textId="681A4736" w:rsidR="004F3192" w:rsidRPr="004F3192" w:rsidRDefault="008A6F3C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4F3192" w:rsidRPr="004F3192" w14:paraId="66D08CDA" w14:textId="77777777" w:rsidTr="003E5CE4">
        <w:trPr>
          <w:jc w:val="center"/>
        </w:trPr>
        <w:tc>
          <w:tcPr>
            <w:tcW w:w="1338" w:type="dxa"/>
          </w:tcPr>
          <w:p w14:paraId="275DE8DB" w14:textId="7FA2EF83" w:rsidR="004F3192" w:rsidRPr="004F3192" w:rsidRDefault="0002569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ienceDirect</w:t>
            </w:r>
          </w:p>
        </w:tc>
        <w:tc>
          <w:tcPr>
            <w:tcW w:w="1267" w:type="dxa"/>
          </w:tcPr>
          <w:p w14:paraId="58BAF1BF" w14:textId="7D0F72BE" w:rsidR="004F3192" w:rsidRPr="004F3192" w:rsidRDefault="0002569A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F3192" w:rsidRPr="004F3192">
              <w:rPr>
                <w:rFonts w:ascii="Times New Roman" w:hAnsi="Times New Roman" w:cs="Times New Roman"/>
                <w:sz w:val="20"/>
                <w:szCs w:val="20"/>
              </w:rPr>
              <w:t>.12.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70" w:type="dxa"/>
            <w:gridSpan w:val="2"/>
          </w:tcPr>
          <w:p w14:paraId="01AF6162" w14:textId="77777777" w:rsidR="00CC543F" w:rsidRPr="00CC543F" w:rsidRDefault="00CC543F" w:rsidP="00CC543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>("unused medicine" OR "expired medicine") AND (store OR dispose OR waste OR destroy) AND (house OR home OR resident) NOT (hospital OR pharmacy)</w:t>
            </w:r>
          </w:p>
          <w:p w14:paraId="235CDC5E" w14:textId="78B12C53" w:rsidR="004F3192" w:rsidRPr="004F3192" w:rsidRDefault="00CC543F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>Filters; research articles, 1990-2023</w:t>
            </w:r>
          </w:p>
        </w:tc>
        <w:tc>
          <w:tcPr>
            <w:tcW w:w="1710" w:type="dxa"/>
            <w:vAlign w:val="bottom"/>
          </w:tcPr>
          <w:p w14:paraId="3C7EC822" w14:textId="37F3C9DA" w:rsidR="004F3192" w:rsidRPr="004F3192" w:rsidRDefault="008A6F3C" w:rsidP="007D25C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2569A" w:rsidRPr="004F3192" w14:paraId="32C64D3A" w14:textId="77777777" w:rsidTr="003E5CE4">
        <w:trPr>
          <w:jc w:val="center"/>
        </w:trPr>
        <w:tc>
          <w:tcPr>
            <w:tcW w:w="1338" w:type="dxa"/>
          </w:tcPr>
          <w:p w14:paraId="69B8727E" w14:textId="46398AE9" w:rsidR="0002569A" w:rsidRPr="004F3192" w:rsidRDefault="008A6F3C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ringerLink</w:t>
            </w:r>
          </w:p>
        </w:tc>
        <w:tc>
          <w:tcPr>
            <w:tcW w:w="1267" w:type="dxa"/>
          </w:tcPr>
          <w:p w14:paraId="640D29CE" w14:textId="4B1A48C6" w:rsidR="0002569A" w:rsidRPr="004F3192" w:rsidRDefault="0002569A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70" w:type="dxa"/>
            <w:gridSpan w:val="2"/>
          </w:tcPr>
          <w:p w14:paraId="26C165F2" w14:textId="77777777" w:rsidR="00CC543F" w:rsidRPr="00CC543F" w:rsidRDefault="00CC543F" w:rsidP="00CC543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>("unused medicine" OR "expired medicine") AND (stor* OR dispos* OR wast* OR destroy*) AND (house* OR home OR resident*)</w:t>
            </w:r>
          </w:p>
          <w:p w14:paraId="46814B8A" w14:textId="19C5967E" w:rsidR="0002569A" w:rsidRPr="004F3192" w:rsidRDefault="00CC543F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>Filters; English, Article, 1990 - 2023 </w:t>
            </w:r>
          </w:p>
        </w:tc>
        <w:tc>
          <w:tcPr>
            <w:tcW w:w="1710" w:type="dxa"/>
            <w:vAlign w:val="bottom"/>
          </w:tcPr>
          <w:p w14:paraId="693BB61C" w14:textId="55E19B85" w:rsidR="0002569A" w:rsidRPr="004F3192" w:rsidRDefault="008A6F3C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02569A" w:rsidRPr="004F3192" w14:paraId="11B5809B" w14:textId="77777777" w:rsidTr="003E5CE4">
        <w:trPr>
          <w:jc w:val="center"/>
        </w:trPr>
        <w:tc>
          <w:tcPr>
            <w:tcW w:w="1338" w:type="dxa"/>
          </w:tcPr>
          <w:p w14:paraId="7C8D89FA" w14:textId="6CF9376E" w:rsidR="0002569A" w:rsidRPr="004F3192" w:rsidRDefault="008A6F3C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SCO</w:t>
            </w:r>
          </w:p>
        </w:tc>
        <w:tc>
          <w:tcPr>
            <w:tcW w:w="1267" w:type="dxa"/>
          </w:tcPr>
          <w:p w14:paraId="5CF328D7" w14:textId="1D93E578" w:rsidR="0002569A" w:rsidRPr="004F3192" w:rsidRDefault="0002569A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70" w:type="dxa"/>
            <w:gridSpan w:val="2"/>
          </w:tcPr>
          <w:p w14:paraId="2DC24099" w14:textId="51E5B0B2" w:rsidR="00CC543F" w:rsidRPr="00CC543F" w:rsidRDefault="00CC543F" w:rsidP="00CC543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>((unused) OR (expir*))</w:t>
            </w:r>
          </w:p>
          <w:p w14:paraId="1034FC7C" w14:textId="702A566E" w:rsidR="00CC543F" w:rsidRPr="00CC543F" w:rsidRDefault="00CC543F" w:rsidP="00CC543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 xml:space="preserve">AND ((medicine) OR (drug) OR (pharmaceutical) OR (medication)) </w:t>
            </w:r>
          </w:p>
          <w:p w14:paraId="5BC6DEC9" w14:textId="76A22260" w:rsidR="00CC543F" w:rsidRPr="00CC543F" w:rsidRDefault="00CC543F" w:rsidP="00CC543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>AND ((stor*) OR (dispos*) OR (wast*) OR (destroy*))</w:t>
            </w:r>
          </w:p>
          <w:p w14:paraId="775DB8A1" w14:textId="78CBAC6A" w:rsidR="00CC543F" w:rsidRPr="00CC543F" w:rsidRDefault="00CC543F" w:rsidP="00CC543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 xml:space="preserve">AND ((house*) OR (home) OR (resident*)) </w:t>
            </w:r>
          </w:p>
          <w:p w14:paraId="6181031B" w14:textId="028A6D76" w:rsidR="00CC543F" w:rsidRPr="00CC543F" w:rsidRDefault="00CC543F" w:rsidP="00CC543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>NOT ((hospital) OR (pharmacy)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bstracts</w:t>
            </w:r>
          </w:p>
          <w:p w14:paraId="56496B14" w14:textId="1395F31B" w:rsidR="0002569A" w:rsidRPr="004F3192" w:rsidRDefault="00CC543F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543F">
              <w:rPr>
                <w:rFonts w:ascii="Times New Roman" w:hAnsi="Times New Roman" w:cs="Times New Roman"/>
                <w:sz w:val="20"/>
                <w:szCs w:val="20"/>
              </w:rPr>
              <w:t>Filters; Peer reviewed, 1990 - 2023, Academic Journals, English</w:t>
            </w:r>
          </w:p>
        </w:tc>
        <w:tc>
          <w:tcPr>
            <w:tcW w:w="1710" w:type="dxa"/>
            <w:vAlign w:val="bottom"/>
          </w:tcPr>
          <w:p w14:paraId="599DB1A9" w14:textId="1E1F472E" w:rsidR="0002569A" w:rsidRPr="004F3192" w:rsidRDefault="008A6F3C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02569A" w:rsidRPr="004F3192" w14:paraId="74E55FD0" w14:textId="77777777" w:rsidTr="003E5CE4">
        <w:trPr>
          <w:jc w:val="center"/>
        </w:trPr>
        <w:tc>
          <w:tcPr>
            <w:tcW w:w="9175" w:type="dxa"/>
            <w:gridSpan w:val="4"/>
          </w:tcPr>
          <w:p w14:paraId="1AD016CA" w14:textId="77777777" w:rsidR="0002569A" w:rsidRPr="004F3192" w:rsidRDefault="0002569A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319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10" w:type="dxa"/>
            <w:vAlign w:val="bottom"/>
          </w:tcPr>
          <w:p w14:paraId="3C0708B2" w14:textId="6E7EFE90" w:rsidR="0002569A" w:rsidRPr="004F3192" w:rsidRDefault="008A6F3C" w:rsidP="0002569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</w:tr>
    </w:tbl>
    <w:p w14:paraId="5E4B3828" w14:textId="77777777" w:rsidR="004F3192" w:rsidRDefault="004F3192" w:rsidP="00EC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FA37B8" w14:textId="77777777" w:rsidR="004F3192" w:rsidRDefault="004F3192" w:rsidP="00EC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E4478" w14:textId="4D43F2F9" w:rsidR="00381DBB" w:rsidRDefault="00381DBB" w:rsidP="00EC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3E5CE4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C3142">
        <w:rPr>
          <w:rFonts w:ascii="Times New Roman" w:hAnsi="Times New Roman" w:cs="Times New Roman"/>
          <w:sz w:val="24"/>
          <w:szCs w:val="24"/>
        </w:rPr>
        <w:t>Checklist of QualSyst Tool for quantitative studies</w:t>
      </w:r>
    </w:p>
    <w:tbl>
      <w:tblPr>
        <w:tblW w:w="99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9213"/>
      </w:tblGrid>
      <w:tr w:rsidR="00EC3142" w:rsidRPr="0049328B" w14:paraId="4835E059" w14:textId="77777777" w:rsidTr="00FB03CA">
        <w:trPr>
          <w:tblHeader/>
        </w:trPr>
        <w:tc>
          <w:tcPr>
            <w:tcW w:w="710" w:type="dxa"/>
            <w:shd w:val="clear" w:color="auto" w:fill="E7E6E6" w:themeFill="background2"/>
            <w:vAlign w:val="center"/>
          </w:tcPr>
          <w:p w14:paraId="1C3DAE13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213" w:type="dxa"/>
            <w:shd w:val="clear" w:color="auto" w:fill="E7E6E6" w:themeFill="background2"/>
            <w:vAlign w:val="center"/>
          </w:tcPr>
          <w:p w14:paraId="054BCE4C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</w:tr>
      <w:tr w:rsidR="00EC3142" w:rsidRPr="0049328B" w14:paraId="20E8CA90" w14:textId="77777777" w:rsidTr="00FB03CA">
        <w:tc>
          <w:tcPr>
            <w:tcW w:w="710" w:type="dxa"/>
            <w:vAlign w:val="center"/>
          </w:tcPr>
          <w:p w14:paraId="55EC8CA6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9213" w:type="dxa"/>
            <w:vAlign w:val="bottom"/>
          </w:tcPr>
          <w:p w14:paraId="6EDC9FBB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uestion / objective sufficiently described?</w:t>
            </w:r>
          </w:p>
        </w:tc>
      </w:tr>
      <w:tr w:rsidR="00EC3142" w:rsidRPr="0049328B" w14:paraId="5EEC48EB" w14:textId="77777777" w:rsidTr="00FB03CA">
        <w:tc>
          <w:tcPr>
            <w:tcW w:w="710" w:type="dxa"/>
            <w:vAlign w:val="center"/>
          </w:tcPr>
          <w:p w14:paraId="1DAFB315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9213" w:type="dxa"/>
            <w:vAlign w:val="bottom"/>
          </w:tcPr>
          <w:p w14:paraId="7875EC04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Study design evident and appropriate?</w:t>
            </w:r>
          </w:p>
        </w:tc>
      </w:tr>
      <w:tr w:rsidR="00EC3142" w:rsidRPr="0049328B" w14:paraId="0AC74F4E" w14:textId="77777777" w:rsidTr="00FB03CA">
        <w:tc>
          <w:tcPr>
            <w:tcW w:w="710" w:type="dxa"/>
            <w:vAlign w:val="center"/>
          </w:tcPr>
          <w:p w14:paraId="29B635C4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213" w:type="dxa"/>
            <w:vAlign w:val="bottom"/>
          </w:tcPr>
          <w:p w14:paraId="4E39643D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</w:tr>
      <w:tr w:rsidR="00EC3142" w:rsidRPr="0049328B" w14:paraId="63668E4C" w14:textId="77777777" w:rsidTr="00FB03CA">
        <w:tc>
          <w:tcPr>
            <w:tcW w:w="710" w:type="dxa"/>
            <w:vAlign w:val="center"/>
          </w:tcPr>
          <w:p w14:paraId="1B3A2055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213" w:type="dxa"/>
            <w:vAlign w:val="bottom"/>
          </w:tcPr>
          <w:p w14:paraId="1FF70AD0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Subject (and comparison group, if applicable) characteristics sufficiently described?</w:t>
            </w:r>
          </w:p>
        </w:tc>
      </w:tr>
      <w:tr w:rsidR="00EC3142" w:rsidRPr="0049328B" w14:paraId="76FF04D5" w14:textId="77777777" w:rsidTr="00FB03CA">
        <w:tc>
          <w:tcPr>
            <w:tcW w:w="710" w:type="dxa"/>
            <w:vAlign w:val="center"/>
          </w:tcPr>
          <w:p w14:paraId="706DF769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213" w:type="dxa"/>
            <w:vAlign w:val="bottom"/>
          </w:tcPr>
          <w:p w14:paraId="45B9765F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If interventional and random allocation was possible, was it described?</w:t>
            </w:r>
          </w:p>
        </w:tc>
      </w:tr>
      <w:tr w:rsidR="00EC3142" w:rsidRPr="0049328B" w14:paraId="4BD6FDB5" w14:textId="77777777" w:rsidTr="00FB03CA">
        <w:tc>
          <w:tcPr>
            <w:tcW w:w="710" w:type="dxa"/>
            <w:vAlign w:val="center"/>
          </w:tcPr>
          <w:p w14:paraId="306955EB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9213" w:type="dxa"/>
            <w:vAlign w:val="bottom"/>
          </w:tcPr>
          <w:p w14:paraId="5411D9A2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If interventional and blinding of investigators was possible, was it reported?</w:t>
            </w:r>
          </w:p>
        </w:tc>
      </w:tr>
      <w:tr w:rsidR="00EC3142" w:rsidRPr="0049328B" w14:paraId="6F1AD5C0" w14:textId="77777777" w:rsidTr="00FB03CA">
        <w:tc>
          <w:tcPr>
            <w:tcW w:w="710" w:type="dxa"/>
            <w:vAlign w:val="center"/>
          </w:tcPr>
          <w:p w14:paraId="11CFEB23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9213" w:type="dxa"/>
            <w:vAlign w:val="bottom"/>
          </w:tcPr>
          <w:p w14:paraId="707C6425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If interventional and blinding of subjects was possible, was it reported?</w:t>
            </w:r>
          </w:p>
        </w:tc>
      </w:tr>
      <w:tr w:rsidR="00EC3142" w:rsidRPr="0049328B" w14:paraId="4C5B70E5" w14:textId="77777777" w:rsidTr="00FB03CA">
        <w:tc>
          <w:tcPr>
            <w:tcW w:w="710" w:type="dxa"/>
            <w:vAlign w:val="center"/>
          </w:tcPr>
          <w:p w14:paraId="73871FC2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9213" w:type="dxa"/>
            <w:vAlign w:val="bottom"/>
          </w:tcPr>
          <w:p w14:paraId="21DA3CCE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Outcome and (if applicable) exposure measure(s) well defined and robust to measurement / misclassification bias?  Means of assessment reported?</w:t>
            </w:r>
          </w:p>
        </w:tc>
      </w:tr>
      <w:tr w:rsidR="00EC3142" w:rsidRPr="0049328B" w14:paraId="63824586" w14:textId="77777777" w:rsidTr="00FB03CA">
        <w:tc>
          <w:tcPr>
            <w:tcW w:w="710" w:type="dxa"/>
            <w:vAlign w:val="center"/>
          </w:tcPr>
          <w:p w14:paraId="6B06D4A9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9213" w:type="dxa"/>
            <w:vAlign w:val="bottom"/>
          </w:tcPr>
          <w:p w14:paraId="00193E93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Sample size appropriate?</w:t>
            </w:r>
          </w:p>
        </w:tc>
      </w:tr>
      <w:tr w:rsidR="00EC3142" w:rsidRPr="0049328B" w14:paraId="5E61DD07" w14:textId="77777777" w:rsidTr="00FB03CA">
        <w:tc>
          <w:tcPr>
            <w:tcW w:w="710" w:type="dxa"/>
            <w:vAlign w:val="center"/>
          </w:tcPr>
          <w:p w14:paraId="17B20165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9213" w:type="dxa"/>
            <w:vAlign w:val="bottom"/>
          </w:tcPr>
          <w:p w14:paraId="22EC4D65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lytic methods described/justified and appropriate?</w:t>
            </w:r>
          </w:p>
        </w:tc>
      </w:tr>
      <w:tr w:rsidR="00EC3142" w:rsidRPr="0049328B" w14:paraId="3E86D51A" w14:textId="77777777" w:rsidTr="00FB03CA">
        <w:tc>
          <w:tcPr>
            <w:tcW w:w="710" w:type="dxa"/>
            <w:vAlign w:val="center"/>
          </w:tcPr>
          <w:p w14:paraId="6B693E5E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9213" w:type="dxa"/>
            <w:vAlign w:val="bottom"/>
          </w:tcPr>
          <w:p w14:paraId="3F8A7A69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estimate of variance is reported for the main results?</w:t>
            </w:r>
          </w:p>
        </w:tc>
      </w:tr>
      <w:tr w:rsidR="00EC3142" w:rsidRPr="0049328B" w14:paraId="39A1B06D" w14:textId="77777777" w:rsidTr="00FB03CA">
        <w:tc>
          <w:tcPr>
            <w:tcW w:w="710" w:type="dxa"/>
            <w:vAlign w:val="center"/>
          </w:tcPr>
          <w:p w14:paraId="55AA20CF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9213" w:type="dxa"/>
            <w:vAlign w:val="bottom"/>
          </w:tcPr>
          <w:p w14:paraId="7AB98148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Controlled for confounding?</w:t>
            </w:r>
          </w:p>
        </w:tc>
      </w:tr>
      <w:tr w:rsidR="00EC3142" w:rsidRPr="0049328B" w14:paraId="10FB48EF" w14:textId="77777777" w:rsidTr="00FB03CA">
        <w:tc>
          <w:tcPr>
            <w:tcW w:w="710" w:type="dxa"/>
            <w:vAlign w:val="center"/>
          </w:tcPr>
          <w:p w14:paraId="0AFA1673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9213" w:type="dxa"/>
            <w:vAlign w:val="bottom"/>
          </w:tcPr>
          <w:p w14:paraId="373BECE1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Results reported in sufficient detail?</w:t>
            </w:r>
          </w:p>
        </w:tc>
      </w:tr>
      <w:tr w:rsidR="00EC3142" w:rsidRPr="0049328B" w14:paraId="1431F2EC" w14:textId="77777777" w:rsidTr="00FB03CA">
        <w:tc>
          <w:tcPr>
            <w:tcW w:w="710" w:type="dxa"/>
            <w:vAlign w:val="center"/>
          </w:tcPr>
          <w:p w14:paraId="1329C075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9213" w:type="dxa"/>
            <w:vAlign w:val="bottom"/>
          </w:tcPr>
          <w:p w14:paraId="43C914DB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Conclusions supported by the results?</w:t>
            </w:r>
          </w:p>
        </w:tc>
      </w:tr>
    </w:tbl>
    <w:p w14:paraId="10B988F2" w14:textId="77777777" w:rsidR="00EC3142" w:rsidRDefault="00EC3142" w:rsidP="00EC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E4AD1B" w14:textId="4F73E615" w:rsidR="00EC3142" w:rsidRDefault="00EC3142" w:rsidP="00EC3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3E5CE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 Checklist of QualSyst Tool for quanlitative studies</w:t>
      </w:r>
    </w:p>
    <w:tbl>
      <w:tblPr>
        <w:tblW w:w="99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9213"/>
      </w:tblGrid>
      <w:tr w:rsidR="00EC3142" w:rsidRPr="0049328B" w14:paraId="1312B77A" w14:textId="77777777" w:rsidTr="00FB03CA">
        <w:trPr>
          <w:tblHeader/>
        </w:trPr>
        <w:tc>
          <w:tcPr>
            <w:tcW w:w="710" w:type="dxa"/>
            <w:shd w:val="clear" w:color="auto" w:fill="E7E6E6" w:themeFill="background2"/>
            <w:vAlign w:val="center"/>
          </w:tcPr>
          <w:p w14:paraId="10F8127F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213" w:type="dxa"/>
            <w:shd w:val="clear" w:color="auto" w:fill="E7E6E6" w:themeFill="background2"/>
            <w:vAlign w:val="center"/>
          </w:tcPr>
          <w:p w14:paraId="17EA502E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</w:tr>
      <w:tr w:rsidR="00EC3142" w:rsidRPr="0049328B" w14:paraId="494FEDE7" w14:textId="77777777" w:rsidTr="00FB03CA">
        <w:tc>
          <w:tcPr>
            <w:tcW w:w="710" w:type="dxa"/>
            <w:vAlign w:val="center"/>
          </w:tcPr>
          <w:p w14:paraId="501570BA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9213" w:type="dxa"/>
            <w:vAlign w:val="bottom"/>
          </w:tcPr>
          <w:p w14:paraId="61926C41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uestion / objective sufficiently described?</w:t>
            </w:r>
          </w:p>
        </w:tc>
      </w:tr>
      <w:tr w:rsidR="00EC3142" w:rsidRPr="0049328B" w14:paraId="66C59471" w14:textId="77777777" w:rsidTr="00FB03CA">
        <w:tc>
          <w:tcPr>
            <w:tcW w:w="710" w:type="dxa"/>
            <w:vAlign w:val="center"/>
          </w:tcPr>
          <w:p w14:paraId="1A668D2A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9213" w:type="dxa"/>
            <w:vAlign w:val="bottom"/>
          </w:tcPr>
          <w:p w14:paraId="6B423A5B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Design evident and appropriate to answer study question?</w:t>
            </w:r>
            <w:r w:rsidRPr="0049328B">
              <w:rPr>
                <w:rFonts w:ascii="Times New Roman" w:hAnsi="Times New Roman" w:cs="Times New Roman"/>
                <w:sz w:val="20"/>
                <w:szCs w:val="20"/>
              </w:rPr>
              <w:br/>
              <w:t>(If the study question is not clearly identifi ed, infer appropriateness from results/conclusions.)</w:t>
            </w:r>
          </w:p>
        </w:tc>
      </w:tr>
      <w:tr w:rsidR="00EC3142" w:rsidRPr="0049328B" w14:paraId="21944EFD" w14:textId="77777777" w:rsidTr="00FB03CA">
        <w:tc>
          <w:tcPr>
            <w:tcW w:w="710" w:type="dxa"/>
            <w:vAlign w:val="center"/>
          </w:tcPr>
          <w:p w14:paraId="44DC95BB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213" w:type="dxa"/>
            <w:vAlign w:val="bottom"/>
          </w:tcPr>
          <w:p w14:paraId="5D69093D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Context for the study clear?</w:t>
            </w:r>
          </w:p>
        </w:tc>
      </w:tr>
      <w:tr w:rsidR="00EC3142" w:rsidRPr="0049328B" w14:paraId="1B1CAB0C" w14:textId="77777777" w:rsidTr="00FB03CA">
        <w:tc>
          <w:tcPr>
            <w:tcW w:w="710" w:type="dxa"/>
            <w:vAlign w:val="center"/>
          </w:tcPr>
          <w:p w14:paraId="51A713FB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9213" w:type="dxa"/>
            <w:vAlign w:val="bottom"/>
          </w:tcPr>
          <w:p w14:paraId="11B65662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nection to a theoretical framework / wider body of knowledge?</w:t>
            </w:r>
          </w:p>
        </w:tc>
      </w:tr>
      <w:tr w:rsidR="00EC3142" w:rsidRPr="0049328B" w14:paraId="25B5ABF6" w14:textId="77777777" w:rsidTr="00FB03CA">
        <w:tc>
          <w:tcPr>
            <w:tcW w:w="710" w:type="dxa"/>
            <w:vAlign w:val="center"/>
          </w:tcPr>
          <w:p w14:paraId="35DA9CBD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213" w:type="dxa"/>
            <w:vAlign w:val="bottom"/>
          </w:tcPr>
          <w:p w14:paraId="1EBBCD0A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ing strategy described, relevant and justified?</w:t>
            </w:r>
          </w:p>
        </w:tc>
      </w:tr>
      <w:tr w:rsidR="00EC3142" w:rsidRPr="0049328B" w14:paraId="25AAD7BE" w14:textId="77777777" w:rsidTr="00FB03CA">
        <w:tc>
          <w:tcPr>
            <w:tcW w:w="710" w:type="dxa"/>
            <w:vAlign w:val="center"/>
          </w:tcPr>
          <w:p w14:paraId="4592C01A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9213" w:type="dxa"/>
            <w:vAlign w:val="bottom"/>
          </w:tcPr>
          <w:p w14:paraId="29E08714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collection methods clearly described and systematic?</w:t>
            </w:r>
          </w:p>
        </w:tc>
      </w:tr>
      <w:tr w:rsidR="00EC3142" w:rsidRPr="0049328B" w14:paraId="3ACA16AC" w14:textId="77777777" w:rsidTr="00FB03CA">
        <w:tc>
          <w:tcPr>
            <w:tcW w:w="710" w:type="dxa"/>
            <w:vAlign w:val="center"/>
          </w:tcPr>
          <w:p w14:paraId="262366D2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9213" w:type="dxa"/>
            <w:vAlign w:val="bottom"/>
          </w:tcPr>
          <w:p w14:paraId="372C551D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analysis clearly described and systematic.?</w:t>
            </w:r>
          </w:p>
        </w:tc>
      </w:tr>
      <w:tr w:rsidR="00EC3142" w:rsidRPr="0049328B" w14:paraId="64806578" w14:textId="77777777" w:rsidTr="00FB03CA">
        <w:tc>
          <w:tcPr>
            <w:tcW w:w="710" w:type="dxa"/>
            <w:vAlign w:val="center"/>
          </w:tcPr>
          <w:p w14:paraId="75D495DB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9213" w:type="dxa"/>
            <w:vAlign w:val="bottom"/>
          </w:tcPr>
          <w:p w14:paraId="7785D66F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verification procedure(s) to establish credibility?</w:t>
            </w:r>
          </w:p>
        </w:tc>
      </w:tr>
      <w:tr w:rsidR="00EC3142" w:rsidRPr="0049328B" w14:paraId="4350AD83" w14:textId="77777777" w:rsidTr="00FB03CA">
        <w:tc>
          <w:tcPr>
            <w:tcW w:w="710" w:type="dxa"/>
            <w:vAlign w:val="center"/>
          </w:tcPr>
          <w:p w14:paraId="2CC1A441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9213" w:type="dxa"/>
            <w:vAlign w:val="bottom"/>
          </w:tcPr>
          <w:p w14:paraId="1BC72E87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Conclusions supported by the results?</w:t>
            </w:r>
          </w:p>
        </w:tc>
      </w:tr>
      <w:tr w:rsidR="00EC3142" w:rsidRPr="0049328B" w14:paraId="08ACF289" w14:textId="77777777" w:rsidTr="00FB03CA">
        <w:tc>
          <w:tcPr>
            <w:tcW w:w="710" w:type="dxa"/>
            <w:vAlign w:val="center"/>
          </w:tcPr>
          <w:p w14:paraId="091D4479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9213" w:type="dxa"/>
            <w:vAlign w:val="bottom"/>
          </w:tcPr>
          <w:p w14:paraId="42D88D2E" w14:textId="77777777" w:rsidR="00EC3142" w:rsidRPr="0049328B" w:rsidRDefault="00EC3142" w:rsidP="00EC31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Reflexivity of the account?</w:t>
            </w:r>
          </w:p>
        </w:tc>
      </w:tr>
    </w:tbl>
    <w:p w14:paraId="1EE11620" w14:textId="08E888BF" w:rsidR="00EC3142" w:rsidRDefault="00EC3142" w:rsidP="00381DBB">
      <w:pPr>
        <w:rPr>
          <w:rFonts w:ascii="Times New Roman" w:hAnsi="Times New Roman" w:cs="Times New Roman"/>
          <w:sz w:val="24"/>
          <w:szCs w:val="24"/>
        </w:rPr>
      </w:pPr>
    </w:p>
    <w:p w14:paraId="5BD2BCA9" w14:textId="602AFD02" w:rsidR="00CA2C0C" w:rsidRDefault="00CA2C0C" w:rsidP="001B1E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3E5CE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: Quality assessment scores of quantitative studies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0"/>
      </w:tblGrid>
      <w:tr w:rsidR="001B1E1F" w:rsidRPr="0049328B" w14:paraId="337D1875" w14:textId="77777777" w:rsidTr="00FB03CA">
        <w:trPr>
          <w:trHeight w:val="220"/>
          <w:tblHeader/>
          <w:jc w:val="center"/>
        </w:trPr>
        <w:tc>
          <w:tcPr>
            <w:tcW w:w="1413" w:type="dxa"/>
            <w:vMerge w:val="restart"/>
            <w:shd w:val="clear" w:color="auto" w:fill="E7E6E6" w:themeFill="background2"/>
            <w:vAlign w:val="center"/>
          </w:tcPr>
          <w:p w14:paraId="212EBFF9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 (year)</w:t>
            </w:r>
          </w:p>
        </w:tc>
        <w:tc>
          <w:tcPr>
            <w:tcW w:w="7938" w:type="dxa"/>
            <w:gridSpan w:val="14"/>
            <w:shd w:val="clear" w:color="auto" w:fill="E7E6E6" w:themeFill="background2"/>
            <w:vAlign w:val="center"/>
          </w:tcPr>
          <w:p w14:paraId="198776BF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score given by three researchers for each question of the tool used in the current systematic review</w:t>
            </w:r>
          </w:p>
        </w:tc>
        <w:tc>
          <w:tcPr>
            <w:tcW w:w="850" w:type="dxa"/>
            <w:vMerge w:val="restart"/>
            <w:shd w:val="clear" w:color="auto" w:fill="E7E6E6" w:themeFill="background2"/>
            <w:vAlign w:val="center"/>
          </w:tcPr>
          <w:p w14:paraId="7CE33534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average</w:t>
            </w:r>
          </w:p>
        </w:tc>
      </w:tr>
      <w:tr w:rsidR="001B1E1F" w:rsidRPr="0049328B" w14:paraId="0F93B72D" w14:textId="77777777" w:rsidTr="0056320B">
        <w:trPr>
          <w:trHeight w:val="220"/>
          <w:tblHeader/>
          <w:jc w:val="center"/>
        </w:trPr>
        <w:tc>
          <w:tcPr>
            <w:tcW w:w="1413" w:type="dxa"/>
            <w:vMerge/>
            <w:vAlign w:val="center"/>
          </w:tcPr>
          <w:p w14:paraId="6120110D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3B03AE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08E987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F3A62E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73AE6C9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B49014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0807AF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1BBC29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0E46D7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C066B2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30842B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F4B46BA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5E536FF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57B9DEB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660C93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4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FFD32D3" w14:textId="77777777" w:rsidR="001B1E1F" w:rsidRPr="0056320B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20B" w:rsidRPr="0049328B" w14:paraId="4D9E3085" w14:textId="77777777" w:rsidTr="0056320B">
        <w:trPr>
          <w:jc w:val="center"/>
        </w:trPr>
        <w:tc>
          <w:tcPr>
            <w:tcW w:w="1413" w:type="dxa"/>
            <w:vAlign w:val="center"/>
          </w:tcPr>
          <w:p w14:paraId="30E6E9C1" w14:textId="0CF78833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sz w:val="20"/>
                <w:szCs w:val="20"/>
              </w:rPr>
              <w:t>Zargarzadeh et al., 20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251A1" w14:textId="7698ACD7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25006" w14:textId="5A2BBA4D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4DB68" w14:textId="5A970219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20DD5" w14:textId="6E386906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9712F" w14:textId="0521F342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7D286" w14:textId="027DE9FF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405DE" w14:textId="338685E6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1EF6B" w14:textId="4ACB8D1E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A8036" w14:textId="7DF18A17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57521" w14:textId="364B9E8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B57D8" w14:textId="0E0D526D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5BFAD" w14:textId="301FC79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73141" w14:textId="4E39855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9698D" w14:textId="0FBE048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2FF06" w14:textId="5C4A5285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5E5A" w:rsidRPr="0049328B" w14:paraId="5A49A11F" w14:textId="77777777" w:rsidTr="00F85E5A">
        <w:trPr>
          <w:jc w:val="center"/>
        </w:trPr>
        <w:tc>
          <w:tcPr>
            <w:tcW w:w="1413" w:type="dxa"/>
            <w:vAlign w:val="center"/>
          </w:tcPr>
          <w:p w14:paraId="1966BAD2" w14:textId="3CFE837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sz w:val="20"/>
                <w:szCs w:val="20"/>
              </w:rPr>
              <w:t>Temu et al., 20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9D30C" w14:textId="07C043F4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23526" w14:textId="75FB8EC0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DB8B7" w14:textId="4EA054E9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40A04" w14:textId="77E63D8A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10483" w14:textId="56D3E199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6CCE3" w14:textId="19829E33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EFC40" w14:textId="42FBC86B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010A6" w14:textId="50448C0F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B6B46" w14:textId="70BDF775" w:rsidR="0056320B" w:rsidRPr="00E86A5D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A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F3466" w14:textId="42CB45CE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9E9F9" w14:textId="0B41C4E2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1C2C8" w14:textId="752ACBCB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A5DE1" w14:textId="05D925B5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057CE" w14:textId="76884713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5563A" w14:textId="2A4CAC3B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56320B" w:rsidRPr="0049328B" w14:paraId="36C53249" w14:textId="77777777" w:rsidTr="0056320B">
        <w:trPr>
          <w:jc w:val="center"/>
        </w:trPr>
        <w:tc>
          <w:tcPr>
            <w:tcW w:w="1413" w:type="dxa"/>
            <w:vAlign w:val="center"/>
          </w:tcPr>
          <w:p w14:paraId="782B3E53" w14:textId="3217531A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sz w:val="20"/>
                <w:szCs w:val="20"/>
              </w:rPr>
              <w:t>Sawalha. A, 20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2FED3" w14:textId="651B983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6A41E" w14:textId="6EAA660A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2E6F7" w14:textId="1A19907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38A4A" w14:textId="61C7B809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D1CB0" w14:textId="45EC21D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263AE" w14:textId="0ED9FBA9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6D895" w14:textId="5B9846BA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FCC2E" w14:textId="7BDE4095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8EACF" w14:textId="18608D5E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4E8D4" w14:textId="4B1BFEBA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500DB" w14:textId="0C080C8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EA45B" w14:textId="2BD53A3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405E2" w14:textId="2E25FE2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28C3E" w14:textId="02951424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AD188" w14:textId="5A782D32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56320B" w:rsidRPr="0049328B" w14:paraId="669F453E" w14:textId="77777777" w:rsidTr="0056320B">
        <w:trPr>
          <w:jc w:val="center"/>
        </w:trPr>
        <w:tc>
          <w:tcPr>
            <w:tcW w:w="1413" w:type="dxa"/>
            <w:vAlign w:val="center"/>
          </w:tcPr>
          <w:p w14:paraId="076B685D" w14:textId="2CD8255D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sz w:val="20"/>
                <w:szCs w:val="20"/>
              </w:rPr>
              <w:t>Sweileh et al., 20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F5A54" w14:textId="2C324BF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9183E" w14:textId="209A41D8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3C030" w14:textId="58DCBB88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0DE16" w14:textId="271335D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4B401" w14:textId="27061084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A652E" w14:textId="2EB45865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84EE2" w14:textId="57AFD642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6FE48" w14:textId="0FBB8B54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5E341" w14:textId="28DCD7D4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BF8F3" w14:textId="3B50B057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A4EEE" w14:textId="2189C8A8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2D356" w14:textId="3DE3A0B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239AB" w14:textId="60992B2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B5480" w14:textId="6F184FA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5843E" w14:textId="4F6AC83B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6320B" w:rsidRPr="0049328B" w14:paraId="59FC845B" w14:textId="77777777" w:rsidTr="0056320B">
        <w:trPr>
          <w:jc w:val="center"/>
        </w:trPr>
        <w:tc>
          <w:tcPr>
            <w:tcW w:w="1413" w:type="dxa"/>
            <w:vAlign w:val="center"/>
          </w:tcPr>
          <w:p w14:paraId="6CA26DF7" w14:textId="0A9876D9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sz w:val="20"/>
                <w:szCs w:val="20"/>
              </w:rPr>
              <w:t>Al-Azzam et al., 20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17AFE" w14:textId="12B3A7A3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8293A" w14:textId="1132CB18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296CB" w14:textId="64A61801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FEC59" w14:textId="52F3D8B8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ADCE4" w14:textId="6FCDFC6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8C00A" w14:textId="4C5A164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C15BA" w14:textId="37146CB1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A4F19" w14:textId="259A9B2B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93359" w14:textId="373F846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398D3" w14:textId="1AC8589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AB909" w14:textId="12FA55A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954C7" w14:textId="28B5544B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62D36" w14:textId="4F6F8C8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13F11" w14:textId="056FC5C2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D4FD5" w14:textId="4E905CF2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6320B" w:rsidRPr="0049328B" w14:paraId="398E40BC" w14:textId="77777777" w:rsidTr="0056320B">
        <w:trPr>
          <w:jc w:val="center"/>
        </w:trPr>
        <w:tc>
          <w:tcPr>
            <w:tcW w:w="1413" w:type="dxa"/>
            <w:vAlign w:val="center"/>
          </w:tcPr>
          <w:p w14:paraId="37472DBC" w14:textId="49BA769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sz w:val="20"/>
                <w:szCs w:val="20"/>
              </w:rPr>
              <w:t>Abushanab et al., 20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263A2" w14:textId="2C02505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50BA1" w14:textId="6FD1ABB1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BE7CB" w14:textId="59B49013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83B73" w14:textId="7F07FC98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D896A" w14:textId="70724F4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D6ACB" w14:textId="6C590F04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6CBF0" w14:textId="2FA208C3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A66AA" w14:textId="7636E18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1759B" w14:textId="3275E25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979E1" w14:textId="6F78DA6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5538D" w14:textId="0A5E8C9D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32583" w14:textId="684520B3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2CB8A" w14:textId="3F045FA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72269" w14:textId="25D731DD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FCF3D" w14:textId="134A7DC5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56320B" w:rsidRPr="0049328B" w14:paraId="32B586B6" w14:textId="77777777" w:rsidTr="0056320B">
        <w:trPr>
          <w:jc w:val="center"/>
        </w:trPr>
        <w:tc>
          <w:tcPr>
            <w:tcW w:w="1413" w:type="dxa"/>
            <w:vAlign w:val="center"/>
          </w:tcPr>
          <w:p w14:paraId="5120F39E" w14:textId="50D93B94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sz w:val="20"/>
                <w:szCs w:val="20"/>
              </w:rPr>
              <w:t>Reddy et al., 20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EE47D" w14:textId="4BA09FBC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0856C" w14:textId="6C1CCED4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B5D5F" w14:textId="28378B8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9D6E2" w14:textId="75F1C031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57FFB" w14:textId="5667106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B9EF8" w14:textId="4AEE5D3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E6152" w14:textId="357C1B72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8365E" w14:textId="7535AAEB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A9B19" w14:textId="26EAF6A7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CFDF3" w14:textId="1F05331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73463" w14:textId="2586E68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17D06" w14:textId="4347BB90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63ED2" w14:textId="31F36552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4FF3E" w14:textId="6182C4BE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0B828" w14:textId="2BC7977B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6320B" w:rsidRPr="0049328B" w14:paraId="7E4A9B35" w14:textId="77777777" w:rsidTr="00BB14B5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FD1A45B" w14:textId="14DC6452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sz w:val="20"/>
                <w:szCs w:val="20"/>
              </w:rPr>
              <w:t>Vellinga et al., 20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AFC11" w14:textId="70C29193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4FD2D" w14:textId="7357AB7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1A1DB" w14:textId="0559BFD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B27CD" w14:textId="5F2132DB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2A3C3" w14:textId="17A8EBA7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143D6" w14:textId="46653551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433F9" w14:textId="33BB417D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A9904" w14:textId="31CC22D1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D2C2E" w14:textId="7F606D8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4D91F" w14:textId="31580BA6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A5035" w14:textId="19C3AD28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3C1D7" w14:textId="02D6A6CF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044F9" w14:textId="7FCA0D6A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2F107" w14:textId="0571A0E3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57AF3" w14:textId="230B03E8" w:rsidR="0056320B" w:rsidRPr="0056320B" w:rsidRDefault="0056320B" w:rsidP="0056320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B14B5" w:rsidRPr="0049328B" w14:paraId="29A0ACFA" w14:textId="77777777" w:rsidTr="00BB14B5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A9C0D" w14:textId="5C2C6B7F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sz w:val="20"/>
                <w:szCs w:val="20"/>
              </w:rPr>
              <w:t>West et al., 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17989" w14:textId="24B2BBFF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0734F" w14:textId="77E2E0E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45ED0" w14:textId="55DAF1C2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6257B" w14:textId="4B79726C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8CA4E" w14:textId="0D277600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5FE62" w14:textId="3DE68C88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CCCBF" w14:textId="50AA0F8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77862" w14:textId="27228AE2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1F588" w14:textId="7336B599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54981" w14:textId="14E1A2F3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1D7AC" w14:textId="2F34FB33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B9410" w14:textId="1E95B2D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BF497" w14:textId="6FFA9760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32955" w14:textId="7B8E43B2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5920C" w14:textId="46634FD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B14B5" w:rsidRPr="0049328B" w14:paraId="26F0CA1E" w14:textId="77777777" w:rsidTr="00BB14B5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4BAAC" w14:textId="11A92D9F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sz w:val="20"/>
                <w:szCs w:val="20"/>
              </w:rPr>
              <w:t>Martins et al., 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A2BA8" w14:textId="1BC7ED64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99756" w14:textId="5FEAD431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F86C6" w14:textId="4EDB44DA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22D2D" w14:textId="4CED2BFF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BE99E" w14:textId="41BDB672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E3D2D" w14:textId="260D00F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D949B" w14:textId="5BEADD7E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ACD0F" w14:textId="5C401BD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98E9E" w14:textId="2278E49E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118E5" w14:textId="12E74F41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4C656" w14:textId="4ED81986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98D1C" w14:textId="53580A43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74A07" w14:textId="738E8B59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FED1A" w14:textId="3E84BB76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7A9FA" w14:textId="6AFAB96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B14B5" w:rsidRPr="0049328B" w14:paraId="6F8A6CFE" w14:textId="77777777" w:rsidTr="00BB14B5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CD671" w14:textId="712ABCCC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sz w:val="20"/>
                <w:szCs w:val="20"/>
              </w:rPr>
              <w:t>Bashaar et al., 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BA708" w14:textId="0518678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3D305" w14:textId="1448485D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33D0F" w14:textId="340CD29B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A44EA" w14:textId="6AF84E56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27E08" w14:textId="52E224C3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9B526" w14:textId="48A93FDB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76524" w14:textId="2003876E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01D54" w14:textId="426F5CC1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1CDBE" w14:textId="45463121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EF4FF" w14:textId="30D790BC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9C7F6" w14:textId="58D85CA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8DC72" w14:textId="7F676322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DBE1B" w14:textId="3C5301D8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2F098" w14:textId="577A83EC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4C871" w14:textId="2FA79D81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BB14B5" w:rsidRPr="0049328B" w14:paraId="62D83EBB" w14:textId="77777777" w:rsidTr="00BB14B5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B82F5" w14:textId="69D4D3A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sz w:val="20"/>
                <w:szCs w:val="20"/>
              </w:rPr>
              <w:t>Teni et al., 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BB76F" w14:textId="1223E761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913A4" w14:textId="06702445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326DC" w14:textId="172C2F1B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6AD2C" w14:textId="1517CF97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E565D" w14:textId="4D8390D9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3FE69" w14:textId="4B58A920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3C6B4" w14:textId="235D17BA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AC8F2" w14:textId="45641203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BD8EF" w14:textId="2B13D5F5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E2DAD" w14:textId="3303DBD1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B3292" w14:textId="3614A32A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FD419" w14:textId="50C44B9D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87A61" w14:textId="15959935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BB708" w14:textId="2723518F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94E93" w14:textId="4C5225B8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BB14B5" w:rsidRPr="0049328B" w14:paraId="3C43ED6C" w14:textId="77777777" w:rsidTr="00BB14B5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B484C" w14:textId="14BFFA05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sz w:val="20"/>
                <w:szCs w:val="20"/>
              </w:rPr>
              <w:t>Bettington et al., 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15438" w14:textId="10FCA37C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89C32" w14:textId="471878EE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CF850" w14:textId="10E414BC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F0035" w14:textId="18FC34B6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7E7B7" w14:textId="1E7ED760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137FD" w14:textId="03194CA1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DBCF4" w14:textId="7C9D6C4A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6A086" w14:textId="3E504EBE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92440" w14:textId="29E9A32B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0707C" w14:textId="032581CA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81897" w14:textId="50F0DBB4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44701" w14:textId="43296082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4A571" w14:textId="25683D16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B9CBF" w14:textId="2AFC3103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903CF" w14:textId="067DE51B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B14B5" w:rsidRPr="0049328B" w14:paraId="3F324D04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2F8C8" w14:textId="58E98C94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sz w:val="20"/>
                <w:szCs w:val="20"/>
              </w:rPr>
              <w:t>Yohanes et al., 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EF031" w14:textId="27F10686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151FB" w14:textId="649412A0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2DD48" w14:textId="1F9B7D10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FD77E" w14:textId="2B1988BC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AC96D" w14:textId="0D9F5770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E2D78" w14:textId="34EA0D93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32A63" w14:textId="1217887D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DF0FB" w14:textId="2BDBCCD9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29EED" w14:textId="2A4E6578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7F0D2" w14:textId="1C976EC2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E728B" w14:textId="7880CADC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D188F" w14:textId="7FF35793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40C86" w14:textId="357393C5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16412" w14:textId="2DF8BFAA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8D5E4" w14:textId="26CAE772" w:rsidR="00BB14B5" w:rsidRPr="00BB14B5" w:rsidRDefault="00BB14B5" w:rsidP="00BB14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4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B26A2" w:rsidRPr="000B26A2" w14:paraId="42FDDAAA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9C1DE" w14:textId="035828C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Zorpas et al., 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F5082" w14:textId="04CC95C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047C6" w14:textId="379B5F6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E216A" w14:textId="5EA7669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4B8F9" w14:textId="5717212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8FDA6" w14:textId="2D5F591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7B74D" w14:textId="3DE8A5B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FD154" w14:textId="212AFED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E3A83" w14:textId="097FDE1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799DD" w14:textId="09770919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6B12A" w14:textId="36A4AC2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77817" w14:textId="666DCE4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6F068" w14:textId="1D8F5FC6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1AEC2" w14:textId="2059EA9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A0E4F" w14:textId="3488D35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3D1A1" w14:textId="07AF742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B26A2" w:rsidRPr="000B26A2" w14:paraId="123DAE17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15857" w14:textId="5CC5631E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Egan et al.,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70242" w14:textId="00212E9E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E732B" w14:textId="14060DB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5269E" w14:textId="4749B0D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747C0" w14:textId="71117A7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86E1C" w14:textId="4693A47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50E72" w14:textId="2919012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8294B" w14:textId="3F4D4D0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50215" w14:textId="1390803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D9F51" w14:textId="2993E88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5CF67" w14:textId="2A4BF9AE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26841" w14:textId="3FB6470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6442D" w14:textId="4ECEAD1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265E3" w14:textId="69D2CF8D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B92C0" w14:textId="577134A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9AF0E" w14:textId="7107D31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26A2" w:rsidRPr="000B26A2" w14:paraId="39AE7839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4DC44" w14:textId="516117A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Agostinetto et al.,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312A4" w14:textId="2CFDE21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EF3D1" w14:textId="22D7EDD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C9BC0" w14:textId="50CB33C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FF448" w14:textId="1E8D623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B5EB2" w14:textId="30FE5996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CCC1F" w14:textId="28BF956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FAC08" w14:textId="58D355F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7A8F7" w14:textId="3E953AB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9E173" w14:textId="7DF99C5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ACAD2" w14:textId="6BEEF7F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3D685" w14:textId="49AA9FA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98C74" w14:textId="31BBD86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DF356" w14:textId="0E69E899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D2918" w14:textId="100CEEC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E6B7E" w14:textId="5439C17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0B26A2" w:rsidRPr="000B26A2" w14:paraId="226C0611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27987" w14:textId="32EE538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Logesh et al.,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D1591" w14:textId="5B302C4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16099" w14:textId="62200C5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3B06B" w14:textId="0286504F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39C64" w14:textId="75C38CF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35F8D" w14:textId="6A0498C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5790A" w14:textId="4D661D8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16626" w14:textId="61879AF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8A0D7" w14:textId="2A509DD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F1433" w14:textId="71C33B9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6B5EE" w14:textId="69D1A91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E4E4B" w14:textId="2B5152E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E5D21" w14:textId="69E5C5C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77236" w14:textId="2EE0372F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5566F" w14:textId="6AB1D72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1D1D8" w14:textId="46BEECC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B26A2" w:rsidRPr="000B26A2" w14:paraId="7B1ACF0E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B12E9" w14:textId="592A854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Mina et al.,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1377B" w14:textId="439794D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A446C" w14:textId="2934B86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FBBCC" w14:textId="6692C37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475C6" w14:textId="2760D49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6FFA7" w14:textId="48C7849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A7185" w14:textId="2936340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202EF" w14:textId="1F76B99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78255" w14:textId="28BB003F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FEC37" w14:textId="2905265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5E50E" w14:textId="459B921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11337" w14:textId="7C40840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B099B" w14:textId="5216BEB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C7D57" w14:textId="4D9E495E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13A2A" w14:textId="4C717669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122A4" w14:textId="258EA19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B26A2" w:rsidRPr="000B26A2" w14:paraId="55E34C1F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6FCB1" w14:textId="538B00F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Terzic-Supic et al.,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8E432" w14:textId="37D87D2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74075" w14:textId="07450C7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0B0BB" w14:textId="7EFB206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8C2D0" w14:textId="0316984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666FA" w14:textId="14DC069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94E41" w14:textId="57F607A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BC764" w14:textId="148F997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D0E83" w14:textId="63FFF666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2807F" w14:textId="6D9C846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857DB" w14:textId="2890BCC9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F76F3" w14:textId="53A7429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334FF" w14:textId="52B34179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50A0D" w14:textId="41E3A0E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F98BF" w14:textId="54A00DD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3B353" w14:textId="6BDA6ED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B26A2" w:rsidRPr="000B26A2" w14:paraId="3DC0568E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BD13" w14:textId="477E2B5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Huang et al.,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D52AD" w14:textId="1B3ECD3D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98958" w14:textId="53546D7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6CE49" w14:textId="68F8FD1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48DC6" w14:textId="331273C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FDB2A" w14:textId="65EFC4D9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7CC60" w14:textId="3A5F9DD6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84AEE" w14:textId="0136EEE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F4DF3" w14:textId="337753A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E33AC" w14:textId="03D0272D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149DE" w14:textId="637BA69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B9134" w14:textId="19B33B7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E63A4" w14:textId="0BFC705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145B2" w14:textId="6E6D761D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BA392" w14:textId="78593A8E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ECCB8" w14:textId="35DAABB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B26A2" w:rsidRPr="000B26A2" w14:paraId="10DA5AEF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A8BA4" w14:textId="13576B5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Gregorian et al.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BF40F" w14:textId="12285BE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EC95A" w14:textId="3159E88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F5CBB" w14:textId="6139A34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56660" w14:textId="7B39FC1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52ED7" w14:textId="7A89C125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2D043" w14:textId="11C395C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C723B" w14:textId="1755344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71DBE" w14:textId="3AC36AD9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CF9D5" w14:textId="75E6E59D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94B4E" w14:textId="3603AF9F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AAA87" w14:textId="46753CB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CE9E9" w14:textId="1AA6AC5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68CED" w14:textId="072E757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92E8C" w14:textId="1C5D841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B9185" w14:textId="20FA1FC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B26A2" w:rsidRPr="000B26A2" w14:paraId="68C0BD63" w14:textId="77777777" w:rsidTr="000B26A2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8D7E9" w14:textId="2E780EA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Insani et al.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FD359" w14:textId="4AA0433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BBEAB" w14:textId="0140447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E8EF2" w14:textId="198E6F4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EB82C" w14:textId="084EE00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C5D28" w14:textId="54F5B34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E9409" w14:textId="70EC034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1E235" w14:textId="294761DD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FC2EC" w14:textId="32821A73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5D65D" w14:textId="443D8C56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D86BA" w14:textId="083DA1ED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6585A" w14:textId="3F79BD0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832D1" w14:textId="3C560E76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21F4A" w14:textId="4C7598F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74FE5" w14:textId="5679016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0F841" w14:textId="36A2447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0B26A2" w:rsidRPr="000B26A2" w14:paraId="5D022590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5C396" w14:textId="1D7C4346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sz w:val="20"/>
                <w:szCs w:val="20"/>
              </w:rPr>
              <w:t>Kahsay et al.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D3BBE" w14:textId="7B36F06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9B13A" w14:textId="05B19D87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0E9AA" w14:textId="09F4EC2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118AB" w14:textId="14138EA6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C1FFB" w14:textId="4D5435EB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39B14" w14:textId="32A55A61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11F44" w14:textId="0C89053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94BBF" w14:textId="7F990D5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BA245" w14:textId="2DA22CC2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D20A2" w14:textId="419BDA14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9D273" w14:textId="130A15AC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B5954" w14:textId="04EE2A40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E8CEE" w14:textId="3FD786A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1871D" w14:textId="4A55B7B8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938BA" w14:textId="0A29C9BA" w:rsidR="000B26A2" w:rsidRPr="000B26A2" w:rsidRDefault="000B26A2" w:rsidP="000B26A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D4002" w:rsidRPr="00A14260" w14:paraId="724529A0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752CD" w14:textId="7EF2E2B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Manocha et al.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05FFC" w14:textId="5254439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F1467" w14:textId="05B2172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E5C54" w14:textId="1C2F1374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8E319" w14:textId="550A0C4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D1518" w14:textId="7D85D00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EF97B" w14:textId="118AFE1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5D3A1" w14:textId="1C42153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48933" w14:textId="2E34B18E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04ED4" w14:textId="368C4E82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D0B08" w14:textId="3FAC945D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D2106" w14:textId="5AC4840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8CB68" w14:textId="400A155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021A8" w14:textId="5DE1ED7E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811CF" w14:textId="3F60E5C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FFBA0" w14:textId="26B7C8F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D4002" w:rsidRPr="00A14260" w14:paraId="4DD31606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64EAC" w14:textId="4E12D86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Fernandes et al.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506CF" w14:textId="035B9F1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3035F" w14:textId="6CF31E1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53AFD" w14:textId="45D6C91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4CFD5" w14:textId="5BEDB572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5E2A4" w14:textId="4956CFC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47344" w14:textId="226EA8D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6BF55" w14:textId="0A5010E2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71298" w14:textId="3CA45A3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12E95" w14:textId="0826891D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4CA0B" w14:textId="4966E4C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7DF83" w14:textId="0B640FA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6846C" w14:textId="18B8125E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30949" w14:textId="68A55E3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81E80" w14:textId="2B1B409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6B3F9" w14:textId="73A5A81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D4002" w:rsidRPr="00A14260" w14:paraId="039E49E7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165EF" w14:textId="17CF61E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Wajid et al.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04EED" w14:textId="4F88A81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0B06B" w14:textId="48A50A51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CB5F1" w14:textId="7E89935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C9372" w14:textId="7EE6B9EF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185C2" w14:textId="747808B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53B5E" w14:textId="3BF387A2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36175" w14:textId="08A73762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EBD50" w14:textId="120462CD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190E9" w14:textId="4D4F0EC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1153C" w14:textId="6CF73DB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8696E" w14:textId="64066EC3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15123" w14:textId="65D4295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2A40D" w14:textId="1743148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C559E" w14:textId="03762BD3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D98DF" w14:textId="352F281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D4002" w:rsidRPr="00A14260" w14:paraId="0BF7075C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4CAF0" w14:textId="5AECFD91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Yimenu et al.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A4C0F" w14:textId="677BEF6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47A19" w14:textId="189C33A3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CCFB9" w14:textId="3B75B94D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9D75A" w14:textId="2E52849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78E29" w14:textId="2EB5182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5751D" w14:textId="746C69B4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AB88C" w14:textId="7E2020E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692A0" w14:textId="319B9B0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3CDB4" w14:textId="39975CA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75A78" w14:textId="7EC9FE81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66C88" w14:textId="26358F8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E8D6C" w14:textId="6FD000D6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45748" w14:textId="19BD06EF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51FF9" w14:textId="03BFB59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883DA" w14:textId="6D21E62D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D4002" w:rsidRPr="00A14260" w14:paraId="213D05FF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51FF9" w14:textId="0AAF576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Calder</w:t>
            </w:r>
            <w:r w:rsidRPr="00A14260">
              <w:rPr>
                <w:rFonts w:ascii="Times New Roman" w:hAnsi="Times New Roman" w:cs="Times New Roman"/>
                <w:noProof/>
                <w:sz w:val="20"/>
                <w:szCs w:val="20"/>
              </w:rPr>
              <w:t>ó</w:t>
            </w: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n et al., 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85087" w14:textId="6CA67FF4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5FFF1" w14:textId="4A87978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8A388" w14:textId="4ECCA81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6704C" w14:textId="1C59BEA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EEFEB" w14:textId="39F47C11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7022E" w14:textId="734858C3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B89A3" w14:textId="398220B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BED69" w14:textId="502DA0EF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F9BA8" w14:textId="0183E13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32C96" w14:textId="3B63E681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244F1" w14:textId="028EAF72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BB235" w14:textId="36ED596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0813C" w14:textId="4A8C2FC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A9670" w14:textId="7F11777F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A3701" w14:textId="488834C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D4002" w:rsidRPr="00A14260" w14:paraId="6D8D015E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3EAE6" w14:textId="70F749EE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Naser et al., 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75437" w14:textId="5C2248A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6B9F1" w14:textId="2A4A493F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824F9" w14:textId="7EE8C52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F36CE" w14:textId="42E0967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64837" w14:textId="3CF9A56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D357B" w14:textId="504B4D83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97ECF" w14:textId="73E9866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29DD9" w14:textId="60D6529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E4EB9" w14:textId="192B732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ECE3A" w14:textId="32ED622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A3155" w14:textId="57DB5AD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34E72" w14:textId="1538E0C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51740" w14:textId="42149AC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9AFB0" w14:textId="2B834FC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5F10B" w14:textId="2C5E580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D4002" w:rsidRPr="00A14260" w14:paraId="0D1AE8F1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B163D" w14:textId="42BA7006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Wang et al., 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0D989" w14:textId="6798BD64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6192A" w14:textId="69A68A54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0232C" w14:textId="3515B306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20A55" w14:textId="1C81C65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30CF6" w14:textId="39A2FDA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5080B" w14:textId="3CE9C7C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25D31" w14:textId="6FA234DF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E20C8" w14:textId="3CD33A76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C556C" w14:textId="0E7686A1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5F5FD" w14:textId="74178615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ACF04" w14:textId="457FCB4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499B5" w14:textId="52A6B2DE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972A5" w14:textId="6028D872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FFF21" w14:textId="1A04798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B7100" w14:textId="3A6460F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D4002" w:rsidRPr="00A14260" w14:paraId="72C41FED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59A7E" w14:textId="40160CD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Woldeyohanins et al., 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4975B" w14:textId="38B75AB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F781D" w14:textId="6D20893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FEC9E" w14:textId="143D795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53B72" w14:textId="156507CD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65A48" w14:textId="5FE90D5A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25C23" w14:textId="0AB2134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59EB4" w14:textId="6C9A85F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64020" w14:textId="7F1292F8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6D235" w14:textId="069D3B7E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B1924" w14:textId="59000CF1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04469" w14:textId="71FD4DE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D2AD0" w14:textId="1DA31E71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05005" w14:textId="15D3A873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A9D37" w14:textId="73F1FD9F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E392D" w14:textId="37E965D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5D4002" w:rsidRPr="00A14260" w14:paraId="5087866F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86ADE" w14:textId="0EFBB589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Adedeji-Adenola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8C595" w14:textId="259B9F4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08D37" w14:textId="5E3AD4B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657A3" w14:textId="11FE58FB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CEE31" w14:textId="65A83E04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AAFCE" w14:textId="02601F6F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76227" w14:textId="3CA2A217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D56B8" w14:textId="4631321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4C7E7" w14:textId="685C4046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5DACE" w14:textId="361AB10C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814A3" w14:textId="3906D74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C782C" w14:textId="567C8D7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B0A58" w14:textId="034ADDB4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8D46C" w14:textId="6A27F7F6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9EFDA" w14:textId="1A6093B4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35603" w14:textId="0FF57940" w:rsidR="005D4002" w:rsidRPr="00A14260" w:rsidRDefault="005D4002" w:rsidP="005D400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40667436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7FA5F" w14:textId="0E4DE3A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Al-Samydai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CF311" w14:textId="5CBDB96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5A3E0" w14:textId="757D7DA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C93E8" w14:textId="6A49569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2E25B" w14:textId="1A8BB54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283F1" w14:textId="7CB51C4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C9EF4" w14:textId="4B0AF3A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AA76B" w14:textId="7E327DD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5973A" w14:textId="7211E2E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7605C" w14:textId="333B0E2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8B6E3" w14:textId="7B9A3A8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CF9E8" w14:textId="66C4BA9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C1226" w14:textId="24361F0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0FF9D" w14:textId="4B50F48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B12A4" w14:textId="7BC2E17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6C091" w14:textId="2F750DB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5207F" w:rsidRPr="00A14260" w14:paraId="2D9F904A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CD320" w14:textId="66726A0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sz w:val="20"/>
                <w:szCs w:val="20"/>
              </w:rPr>
              <w:t>Althagafi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C49FE" w14:textId="7E4FC7E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F672B" w14:textId="55B4BB9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5CAEA" w14:textId="118C6AA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65B3D" w14:textId="52E3DB8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6D9BF" w14:textId="0A6AEFD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C6321" w14:textId="437EE9D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3E30C" w14:textId="76DE7AF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A1926" w14:textId="501FE14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3C62F" w14:textId="7211ED0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6CAD3" w14:textId="34BE308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FBAA5" w14:textId="7F57A97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83C68" w14:textId="610E1E7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25445" w14:textId="75B29C9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7C9E3" w14:textId="602ED20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8D5D2" w14:textId="3AD6BBE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5207F" w:rsidRPr="00A14260" w14:paraId="443B9651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1C3EF" w14:textId="5E080CBD" w:rsidR="00A5207F" w:rsidRPr="00A14260" w:rsidRDefault="001178F2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7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ko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66856" w14:textId="7F3D44B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D9424" w14:textId="6C82145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90E4E" w14:textId="555260B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6AF63" w14:textId="5455E92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335C4" w14:textId="7EDD993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28104" w14:textId="164BA0F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C1DA5" w14:textId="6E6B9A7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9F659" w14:textId="3111CCE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C6FAE" w14:textId="12EE958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5144C" w14:textId="65EC480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84FEC" w14:textId="3494B79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EDFEF" w14:textId="4853334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1AD71" w14:textId="3AE22EF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784D2" w14:textId="122F7D5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F2BAE" w14:textId="2A5FD8B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5207F" w:rsidRPr="00A14260" w14:paraId="24110F35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BF63" w14:textId="0F859E6C" w:rsidR="00A5207F" w:rsidRPr="00A14260" w:rsidRDefault="002A7BEC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7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jj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9114E" w14:textId="42E919E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9BD18" w14:textId="0393607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820CD" w14:textId="47E8EC9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F45A5" w14:textId="4DC8D5D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F975F" w14:textId="2CBF638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ED57B" w14:textId="455B140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08B7A" w14:textId="521B46E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39F36" w14:textId="7B7BCBE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FB6ED" w14:textId="574A61C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999E8" w14:textId="5B9577F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24420" w14:textId="1029124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C80BB" w14:textId="12B01BA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33824" w14:textId="0922471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D6503" w14:textId="030DFA4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91D2C" w14:textId="0768BD6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57AE7E0F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54B97" w14:textId="429F0A9F" w:rsidR="00A5207F" w:rsidRPr="00A14260" w:rsidRDefault="00F54374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3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san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1E0CF" w14:textId="4A471CC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A2FE8" w14:textId="2527035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C8E6D" w14:textId="64B7E84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0DFD1" w14:textId="7E58186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6FDEA" w14:textId="14AC40D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7BB32" w14:textId="2F405ED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5480E" w14:textId="5382EC5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A013A" w14:textId="60B1B31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DD422" w14:textId="1C2FC83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FC975" w14:textId="702046B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074AE" w14:textId="21467DF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915B2" w14:textId="285AC39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2295F" w14:textId="3D0E82C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A2E4D" w14:textId="70BBB6A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F2580" w14:textId="5162A3D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717660B7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F84B4" w14:textId="7B89E54D" w:rsidR="00A5207F" w:rsidRPr="00A14260" w:rsidRDefault="00F54374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3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hlaba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29E9F" w14:textId="345E159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BFA33" w14:textId="7B74B71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A5876" w14:textId="00F7B90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069DB" w14:textId="2C86AE9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9B8DE" w14:textId="767A335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61355" w14:textId="38549B9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0994A" w14:textId="333FD90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59DEC" w14:textId="3DC6765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8521B" w14:textId="3171448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2BAE3" w14:textId="1266488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87193" w14:textId="318CD28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A0FCE" w14:textId="0D0DD67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D5855" w14:textId="106F560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29085" w14:textId="25F4862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EF769" w14:textId="1D2EC87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5207F" w:rsidRPr="00A14260" w14:paraId="0FD66BD4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8146A" w14:textId="750F1290" w:rsidR="00A5207F" w:rsidRPr="00A14260" w:rsidRDefault="00F54374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3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ha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3E2D2" w14:textId="6BB5E64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19AF6" w14:textId="3C506C2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28ED4" w14:textId="7451710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E5573" w14:textId="7369EC1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0EEF9" w14:textId="4193F4F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CAA43" w14:textId="64299F3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CA415" w14:textId="2BCEDC8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F8801" w14:textId="39EDDF3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1680D" w14:textId="7598E3B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1A4D3" w14:textId="0565FB0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CEDEB" w14:textId="345BA03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04436" w14:textId="3A1D6C8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59E69" w14:textId="15D9C3D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B1755" w14:textId="5E3A396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AF504" w14:textId="1AE0E4F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5207F" w:rsidRPr="00A14260" w14:paraId="3BC76425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6F2C2" w14:textId="0252BC0E" w:rsidR="00A5207F" w:rsidRPr="00A14260" w:rsidRDefault="00F54374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3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id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BC095" w14:textId="7AB86C9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8189A" w14:textId="102AF71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4AB2E" w14:textId="5B54CD6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7D861" w14:textId="5F58787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4E4D1" w14:textId="6011CF0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B0F21" w14:textId="26405E6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0195C" w14:textId="0E71FF2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9DD5A" w14:textId="4656CA1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D9424" w14:textId="0A94D54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93019" w14:textId="0AC6488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71536" w14:textId="73DA218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58232" w14:textId="1246711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0A03D" w14:textId="336C9EC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02977" w14:textId="6913E69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383E3" w14:textId="4861852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A5207F" w:rsidRPr="00A14260" w14:paraId="7B0AB605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00F59" w14:textId="0DEA8128" w:rsidR="00A5207F" w:rsidRPr="00A14260" w:rsidRDefault="00F54374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3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raf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9936F" w14:textId="3B825F2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9FBD1" w14:textId="1389911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E4962" w14:textId="1F90207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200E0" w14:textId="773A011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88E22" w14:textId="0747DDD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17276" w14:textId="6B1653E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0F6FA" w14:textId="529D93B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FB40F" w14:textId="0239BD2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B51C2" w14:textId="7C1A9F4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C3CB0" w14:textId="245CD79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13B80" w14:textId="18C764D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4783E" w14:textId="347473A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594B9" w14:textId="7285CEE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771DF" w14:textId="125FF3E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84ACF" w14:textId="4E04D95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13B85373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F905C" w14:textId="2D579BF1" w:rsidR="00A5207F" w:rsidRPr="00A14260" w:rsidRDefault="00F54374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3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aib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1F9C8" w14:textId="061B9E7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837C3" w14:textId="6C99DBC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8FFFF7" w14:textId="6591E1E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B958E" w14:textId="2894F93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50E93" w14:textId="7629B50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CFAC4" w14:textId="3913C08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CF11D" w14:textId="45CD471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AE369" w14:textId="6F2E287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33958" w14:textId="58D2F32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BA4BB" w14:textId="2FC8347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B89E1" w14:textId="2E9132F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53E99" w14:textId="135BF12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F66D2" w14:textId="493E9E4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86E11" w14:textId="024B36C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34B9B" w14:textId="68A1EB0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6430FD52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76995" w14:textId="11F3ED72" w:rsidR="00A5207F" w:rsidRPr="00A14260" w:rsidRDefault="00F54374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3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kins et al.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A3FFA" w14:textId="1A823FF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5168C" w14:textId="11DD03B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EEE4F" w14:textId="66E415D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92F15" w14:textId="57269FD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FFF10" w14:textId="7FCEC08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8D8C2" w14:textId="39BE3CC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0836A" w14:textId="522DE6C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E3393" w14:textId="45FAFCE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D85D7" w14:textId="48C585A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4511C" w14:textId="5CA65AE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88E5D" w14:textId="74F9F89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A74E8" w14:textId="34C31DF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3AA24" w14:textId="3C62381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31A52" w14:textId="1F0DD71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57D34" w14:textId="6AC04B3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5207F" w:rsidRPr="00A14260" w14:paraId="603A4304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5879D" w14:textId="7B4DA10C" w:rsidR="00A5207F" w:rsidRPr="00A14260" w:rsidRDefault="00045C38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is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06B5A" w14:textId="710265C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322F4" w14:textId="0408436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0BA84" w14:textId="4C0E059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0258E" w14:textId="50F9E09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D9CFD" w14:textId="1D295C5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C7F08" w14:textId="56C94A6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2501E" w14:textId="033748F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84C43" w14:textId="7AF75B3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29D79" w14:textId="7E730FE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023D1" w14:textId="1F35968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AE250" w14:textId="65DCF79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90BA6" w14:textId="69130BF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0D16C" w14:textId="1ABEA75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EE836" w14:textId="1F27BA8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F4081" w14:textId="788CFBD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5207F" w:rsidRPr="00A14260" w14:paraId="665C793A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792DF" w14:textId="5CC5CCBC" w:rsidR="00A5207F" w:rsidRPr="00A14260" w:rsidRDefault="00045C38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ande-Sholabi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A36CD" w14:textId="522BD72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51C62" w14:textId="76E92A7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EA123" w14:textId="6A0FCFE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884C5" w14:textId="7BA7D0A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A573A" w14:textId="6FFD24B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127DC" w14:textId="5D7625D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2E9F4" w14:textId="1897A81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616F9" w14:textId="0D1755A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C2680" w14:textId="533E2B2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DC063" w14:textId="130A738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A5F2C" w14:textId="12FFAFC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1E038" w14:textId="7607510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397E3" w14:textId="11BCCE1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6CD9D" w14:textId="133C148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AB41D" w14:textId="0E15AF3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37BA3E40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23F25" w14:textId="6F7CA56C" w:rsidR="00A5207F" w:rsidRPr="00A14260" w:rsidRDefault="00045C38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dayati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D5CF7" w14:textId="02EBC79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42035" w14:textId="2A55028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47F19" w14:textId="1A4F265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CC6DD" w14:textId="697E25D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5CB87" w14:textId="277F050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DB934" w14:textId="4EF06F1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704D0" w14:textId="78E2191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08264" w14:textId="14E8BA5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72693" w14:textId="3F410CD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F8CC7" w14:textId="3D969CA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86AAF" w14:textId="56037E0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1A4D9" w14:textId="5F063BC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DFA89" w14:textId="0D2F9FA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15494" w14:textId="770C8E2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68070" w14:textId="3C60DC6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37C4AC23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F05BF" w14:textId="418418D3" w:rsidR="00A5207F" w:rsidRPr="00A14260" w:rsidRDefault="00045C38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ghazaly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C2AD6" w14:textId="37B648C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3FAEE" w14:textId="6712052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E563B" w14:textId="395D933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EC53C" w14:textId="55E5BF8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18AA9" w14:textId="69F2A03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11AA3" w14:textId="1BF98B4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79D42" w14:textId="4F6174E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8AFBC" w14:textId="68CE34F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AB96E" w14:textId="49D2649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88DA5" w14:textId="2769903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EE73B" w14:textId="17CE003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998AE" w14:textId="54EA47D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3014F" w14:textId="3AD20BF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61315" w14:textId="27220A4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6EF3C" w14:textId="57BD2E4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5207F" w:rsidRPr="00A14260" w14:paraId="392C31CD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BE340" w14:textId="248FD6BB" w:rsidR="00A5207F" w:rsidRPr="00A14260" w:rsidRDefault="00045C38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nsa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9C793" w14:textId="5FF10FD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A0427" w14:textId="3DF8D6D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E3D62" w14:textId="0E55B62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5C40C" w14:textId="09394EF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EEC55" w14:textId="7697CD1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D48FB" w14:textId="38A410B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57F53" w14:textId="09225E8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2918F" w14:textId="06921CC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6DEE9" w14:textId="2E675BD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260D1" w14:textId="4E3BBEA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91967" w14:textId="650E855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05869" w14:textId="791EC8B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CA5BD" w14:textId="2D076B2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F0539" w14:textId="10A67A1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83313" w14:textId="4A625D1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3B4DADFA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A7A35" w14:textId="19952C40" w:rsidR="00A5207F" w:rsidRPr="00A14260" w:rsidRDefault="00045C38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kiganda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F11DA" w14:textId="5DA632F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CC6CB" w14:textId="4BFE4EE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3111F" w14:textId="7625C29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48EA7" w14:textId="21A7106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185F1" w14:textId="212DB29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C5041" w14:textId="7128020C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FC86B" w14:textId="26E367F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8A5FD" w14:textId="7D1948D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48ACB" w14:textId="4E0BA06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D43D8" w14:textId="2F15F3BA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0ABDA" w14:textId="7833EBA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D6E3C" w14:textId="7AE451A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ADBCB" w14:textId="241CD0A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EFF73" w14:textId="007E5D6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A8643" w14:textId="395EAD4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3B392649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26469" w14:textId="5D30EE2F" w:rsidR="00A5207F" w:rsidRPr="00A14260" w:rsidRDefault="00045C38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5C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usch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2CA24" w14:textId="0AD323F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1912E" w14:textId="6117C73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B8433" w14:textId="6842AAC9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B8758" w14:textId="609ED7B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42D9C" w14:textId="48C609C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69010" w14:textId="7072EF8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1A036" w14:textId="045B5FF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C0EC2" w14:textId="407D457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F0BD4" w14:textId="20DE018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5BEAB" w14:textId="7FED6D1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0B395" w14:textId="527EC50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658EF" w14:textId="645A587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EA1B1" w14:textId="7900B7C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DC71D" w14:textId="2B97325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C65C5" w14:textId="472F528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5207F" w:rsidRPr="00A14260" w14:paraId="6F9F1E24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1AD09" w14:textId="2E48FC82" w:rsidR="00A5207F" w:rsidRPr="00A14260" w:rsidRDefault="008A74B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74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e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80153" w14:textId="627441B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77277" w14:textId="21094C0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F2A9A" w14:textId="7CB6F79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24691" w14:textId="1244710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9DC61" w14:textId="66B032F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83574" w14:textId="10A0146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7702B" w14:textId="683AC798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6F0F9" w14:textId="320803D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741A5" w14:textId="7887041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E31D5" w14:textId="6EB616F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A7884" w14:textId="5A9CE052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E4C60" w14:textId="4F567FB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4D26C" w14:textId="446F0FE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94105" w14:textId="73C140F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010BE" w14:textId="4F46EEA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A5207F" w:rsidRPr="00A14260" w14:paraId="7FC6A591" w14:textId="77777777" w:rsidTr="00A1426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1EB4A" w14:textId="355D13CD" w:rsidR="00A5207F" w:rsidRPr="00A14260" w:rsidRDefault="008A74B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74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kele et al.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C5604" w14:textId="57E64B3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CB305" w14:textId="38DFCCF4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C78F1" w14:textId="7CC675E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8A33E" w14:textId="64A6AAE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B7EBA" w14:textId="68F888AF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9936A" w14:textId="21A09710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92E70" w14:textId="28D01376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74BDD" w14:textId="518756C1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63A92" w14:textId="50180F7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1D259" w14:textId="46172565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F7BF9" w14:textId="01027E9E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3B88D" w14:textId="57C02E97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BE2CD" w14:textId="02C843BB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88353" w14:textId="57DB18F3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2F179" w14:textId="7405F37D" w:rsidR="00A5207F" w:rsidRPr="00A14260" w:rsidRDefault="00A5207F" w:rsidP="00A5207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8220BB" w:rsidRPr="00A14260" w14:paraId="18102810" w14:textId="77777777" w:rsidTr="00A14260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55FE7D41" w14:textId="279547A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mamaw et al., 20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180A32" w14:textId="3D6C4F32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4BE2FF" w14:textId="7F27078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5051BE" w14:textId="1759BCFD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5C984D" w14:textId="68B3E6B0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4B973E" w14:textId="6C5AFE8A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F5F420" w14:textId="355E643D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A337DB" w14:textId="688C1D3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A2AA4B" w14:textId="6249F82F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6BE201" w14:textId="4AC31EA1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CA0345" w14:textId="3A7AF47C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EC7623" w14:textId="1A020567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7CF12A" w14:textId="464183C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3C8092" w14:textId="5A698D8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1D303C" w14:textId="1E67A09B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D06DC6" w14:textId="08891A00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220BB" w:rsidRPr="00A14260" w14:paraId="5BF6B17C" w14:textId="77777777" w:rsidTr="00A14260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15C824A1" w14:textId="5377F36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ster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31FA8C" w14:textId="16AAF9B2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65A055" w14:textId="3839DD6C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C49DB2" w14:textId="1EF03976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E26DB5" w14:textId="00D92F1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97B3DC" w14:textId="765CF84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DBE98B" w14:textId="37D8B1C6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9B658A" w14:textId="2D1376C4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935C7D" w14:textId="5EBFFBB1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4FFCE7" w14:textId="0627A1E0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A60D6C" w14:textId="3979C96B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5DCA78" w14:textId="1030ECCF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2D162B" w14:textId="60C9F956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B8286C" w14:textId="3F6F3FF1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F35E92" w14:textId="29F4E961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7FEEBE" w14:textId="33A9E623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220BB" w:rsidRPr="00A14260" w14:paraId="5C47F4CE" w14:textId="77777777" w:rsidTr="00A14260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1E5345F" w14:textId="01649D23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an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170C0A" w14:textId="3CCD52D6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3581EB" w14:textId="2BEFABEB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C60D9B" w14:textId="24A3177C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04D4A4" w14:textId="1FC8C3F8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5E6F8B" w14:textId="0F29F9BF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EA0AC6" w14:textId="46BEBF9D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AC419E" w14:textId="3C97839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5E359F" w14:textId="1BA11BD8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3BEBE7" w14:textId="0EB5DFF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D5E047" w14:textId="725E1744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09B1B9" w14:textId="1EAF744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F3ED4F" w14:textId="4167627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E3C724" w14:textId="36398743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5B88F2" w14:textId="5806DDDF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A16FB9" w14:textId="1A7A8742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220BB" w:rsidRPr="00A14260" w14:paraId="61799D18" w14:textId="77777777" w:rsidTr="00A14260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27A66EB4" w14:textId="7E620A95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6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iku et al., 202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F1A856" w14:textId="7031997A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D3C6E0" w14:textId="39D9CCAA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818533" w14:textId="738D6C9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DFB8E3" w14:textId="138C176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C4C19F" w14:textId="3A542938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44AC7B" w14:textId="1EDCD943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99BB9C" w14:textId="05E9561F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BF09BD" w14:textId="63999310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E58F19" w14:textId="15ABC8AC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AF9117" w14:textId="7A3E2B9F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5E057B" w14:textId="3E1C7B5B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052FA0" w14:textId="73255F6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00F559" w14:textId="7BCAF306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D14A92" w14:textId="33DA14F5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26AAF7" w14:textId="5062C482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220BB" w:rsidRPr="00A14260" w14:paraId="0E46362E" w14:textId="77777777" w:rsidTr="00A14260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609B4E8B" w14:textId="04044DCB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6F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nnedy-Hendricks et al., 20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2113FF" w14:textId="264A4C3D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08EDE3" w14:textId="0B5B77D6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9AE58C" w14:textId="4F10FEA5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64FBA9" w14:textId="5A05D8BB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174707" w14:textId="32936870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0CC011" w14:textId="79EECBCF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3134EE" w14:textId="011D4A9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C83F64" w14:textId="5BC44DE3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34AA42" w14:textId="14ECEA0A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747207" w14:textId="5FDB4824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475E64" w14:textId="7A6B63F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FD193D" w14:textId="52BEB8B9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BE1D30" w14:textId="79C17E26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72A716" w14:textId="0F117C0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80B901" w14:textId="2CD0EF7E" w:rsidR="008220BB" w:rsidRPr="00A14260" w:rsidRDefault="008220BB" w:rsidP="008220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D2A1B" w:rsidRPr="00A14260" w14:paraId="48E6E6D8" w14:textId="77777777" w:rsidTr="00A14260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790FFABF" w14:textId="7EBB4CAC" w:rsidR="00BD2A1B" w:rsidRPr="00106F9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ne et al.,202</w:t>
            </w:r>
            <w:r w:rsidR="00122C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135A82" w14:textId="6F3D42D0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842770" w14:textId="1C390D57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E9B10E" w14:textId="53C18C1C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3A36DC" w14:textId="4328EF47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577F6C" w14:textId="14706038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C0227D" w14:textId="36280DA0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F7B721" w14:textId="399F7F54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393CC9" w14:textId="36E488F1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DDD605" w14:textId="78664DB4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683FFB" w14:textId="07BFEF86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6B4291" w14:textId="6954A857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E5B254" w14:textId="6FCB0870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F731CF" w14:textId="5B0FB409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3E9E41" w14:textId="047AA726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49E519" w14:textId="706B032A" w:rsidR="00BD2A1B" w:rsidRPr="00A14260" w:rsidRDefault="00BD2A1B" w:rsidP="00BD2A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2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</w:tbl>
    <w:p w14:paraId="463486A1" w14:textId="77777777" w:rsidR="00E35EEC" w:rsidRDefault="00E35EEC" w:rsidP="001B1E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BBF304" w14:textId="39DE9AEC" w:rsidR="00D45274" w:rsidRDefault="00D45274" w:rsidP="001B1E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CC68F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: Quality assessment scores of qualitative studies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567"/>
        <w:gridCol w:w="567"/>
        <w:gridCol w:w="567"/>
        <w:gridCol w:w="709"/>
        <w:gridCol w:w="708"/>
        <w:gridCol w:w="709"/>
        <w:gridCol w:w="709"/>
        <w:gridCol w:w="709"/>
        <w:gridCol w:w="708"/>
        <w:gridCol w:w="851"/>
      </w:tblGrid>
      <w:tr w:rsidR="00D45274" w:rsidRPr="0049328B" w14:paraId="538F9451" w14:textId="77777777" w:rsidTr="00FB03CA">
        <w:trPr>
          <w:trHeight w:val="220"/>
          <w:tblHeader/>
          <w:jc w:val="center"/>
        </w:trPr>
        <w:tc>
          <w:tcPr>
            <w:tcW w:w="2552" w:type="dxa"/>
            <w:vMerge w:val="restart"/>
            <w:shd w:val="clear" w:color="auto" w:fill="E7E6E6" w:themeFill="background2"/>
            <w:vAlign w:val="center"/>
          </w:tcPr>
          <w:p w14:paraId="16EB99B5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 (year)</w:t>
            </w:r>
          </w:p>
        </w:tc>
        <w:tc>
          <w:tcPr>
            <w:tcW w:w="6520" w:type="dxa"/>
            <w:gridSpan w:val="10"/>
            <w:shd w:val="clear" w:color="auto" w:fill="E7E6E6" w:themeFill="background2"/>
            <w:vAlign w:val="center"/>
          </w:tcPr>
          <w:p w14:paraId="67747CE9" w14:textId="77777777" w:rsidR="00D45274" w:rsidRPr="0049328B" w:rsidRDefault="00D45274" w:rsidP="001B1E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score given by three researchers for each question of the tool used in the current systematic review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14:paraId="7AE8E469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average</w:t>
            </w:r>
          </w:p>
        </w:tc>
      </w:tr>
      <w:tr w:rsidR="00D45274" w:rsidRPr="0049328B" w14:paraId="728ABCE2" w14:textId="77777777" w:rsidTr="001B1E1F">
        <w:trPr>
          <w:trHeight w:val="220"/>
          <w:tblHeader/>
          <w:jc w:val="center"/>
        </w:trPr>
        <w:tc>
          <w:tcPr>
            <w:tcW w:w="2552" w:type="dxa"/>
            <w:vMerge/>
            <w:vAlign w:val="center"/>
          </w:tcPr>
          <w:p w14:paraId="4639D126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1983F6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E83015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898CEB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EFCD70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A9391F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0148A1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4C37AF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00FD54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0367AA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ACD12E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0</w:t>
            </w:r>
          </w:p>
        </w:tc>
        <w:tc>
          <w:tcPr>
            <w:tcW w:w="851" w:type="dxa"/>
            <w:vMerge/>
            <w:vAlign w:val="center"/>
          </w:tcPr>
          <w:p w14:paraId="33E1A52F" w14:textId="77777777" w:rsidR="00D45274" w:rsidRPr="0049328B" w:rsidRDefault="00D45274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B1E1F" w:rsidRPr="0049328B" w14:paraId="1B7915C5" w14:textId="77777777" w:rsidTr="001B1E1F">
        <w:trPr>
          <w:jc w:val="center"/>
        </w:trPr>
        <w:tc>
          <w:tcPr>
            <w:tcW w:w="2552" w:type="dxa"/>
            <w:vAlign w:val="center"/>
          </w:tcPr>
          <w:p w14:paraId="4F7D2EE0" w14:textId="32C37427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sz w:val="20"/>
                <w:szCs w:val="20"/>
              </w:rPr>
              <w:t>Al-Naggar et al., 20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C1C1F" w14:textId="43B76E4A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F9573" w14:textId="6F0ED4F6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51B7D" w14:textId="270CD788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C8BE3" w14:textId="32B5411E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F5883" w14:textId="6E8FE507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3534A" w14:textId="2152222D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EEC1E" w14:textId="66F5C9B9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4F125" w14:textId="7E48B2F1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405C3" w14:textId="4605C79A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DE446" w14:textId="66C7491E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131B5ADA" w14:textId="57BD9BF8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1B1E1F" w:rsidRPr="0049328B" w14:paraId="1476F23D" w14:textId="77777777" w:rsidTr="001B1E1F">
        <w:trPr>
          <w:jc w:val="center"/>
        </w:trPr>
        <w:tc>
          <w:tcPr>
            <w:tcW w:w="2552" w:type="dxa"/>
            <w:vAlign w:val="center"/>
          </w:tcPr>
          <w:p w14:paraId="7FBD9025" w14:textId="04881F53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sz w:val="20"/>
                <w:szCs w:val="20"/>
              </w:rPr>
              <w:t>Kelly et al., 20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FE7EF" w14:textId="5D712E9F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1857A" w14:textId="5A1678CE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A885E" w14:textId="2B255805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E38F8" w14:textId="52AE81D8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C4C20" w14:textId="0BB826FF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12CC9" w14:textId="32BCAADA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FE79A" w14:textId="0AF3391A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4A47B" w14:textId="2FE24DFF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702F6" w14:textId="17D70848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897002" w14:textId="2F656110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7E9AD1FE" w14:textId="02840CE2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1B1E1F" w:rsidRPr="0049328B" w14:paraId="0F064F66" w14:textId="77777777" w:rsidTr="001B1E1F">
        <w:trPr>
          <w:jc w:val="center"/>
        </w:trPr>
        <w:tc>
          <w:tcPr>
            <w:tcW w:w="2552" w:type="dxa"/>
            <w:vAlign w:val="center"/>
          </w:tcPr>
          <w:p w14:paraId="5B257559" w14:textId="5838A9DB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sz w:val="20"/>
                <w:szCs w:val="20"/>
              </w:rPr>
              <w:t>Bekele et al., 20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3C15B" w14:textId="3D2BF2C9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D9AB8" w14:textId="5A0DDE10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57CCE" w14:textId="610CEBDE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1BD41" w14:textId="47C19E9B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65F54" w14:textId="69EE7CEB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3BE9B" w14:textId="7D3B30B0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416C7" w14:textId="62C7D0AA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A9B4C" w14:textId="269CE5FF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485A1" w14:textId="6C30321D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E75538" w14:textId="0FFF7182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1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36BD161E" w14:textId="67A35532" w:rsidR="001B1E1F" w:rsidRPr="001B1E1F" w:rsidRDefault="001B1E1F" w:rsidP="001B1E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</w:tbl>
    <w:p w14:paraId="021FBEE9" w14:textId="681DB404" w:rsidR="00D45274" w:rsidRDefault="00D45274" w:rsidP="00381DBB">
      <w:pPr>
        <w:rPr>
          <w:rFonts w:ascii="Times New Roman" w:hAnsi="Times New Roman" w:cs="Times New Roman"/>
          <w:sz w:val="24"/>
          <w:szCs w:val="24"/>
        </w:rPr>
      </w:pPr>
    </w:p>
    <w:p w14:paraId="568FDC03" w14:textId="51EAB6D5" w:rsidR="00E35EEC" w:rsidRDefault="00E35EEC" w:rsidP="003F5C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CC68F8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: Information of excluded studies</w:t>
      </w:r>
    </w:p>
    <w:tbl>
      <w:tblPr>
        <w:tblW w:w="98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1363"/>
        <w:gridCol w:w="5973"/>
        <w:gridCol w:w="2034"/>
      </w:tblGrid>
      <w:tr w:rsidR="003F5C64" w:rsidRPr="0049328B" w14:paraId="0AAED05E" w14:textId="77777777" w:rsidTr="00734C95">
        <w:trPr>
          <w:tblHeader/>
          <w:jc w:val="center"/>
        </w:trPr>
        <w:tc>
          <w:tcPr>
            <w:tcW w:w="511" w:type="dxa"/>
            <w:shd w:val="clear" w:color="auto" w:fill="E7E6E6" w:themeFill="background2"/>
          </w:tcPr>
          <w:p w14:paraId="4BCFBA47" w14:textId="77777777" w:rsidR="003F5C64" w:rsidRPr="0049328B" w:rsidRDefault="003F5C64" w:rsidP="003F5C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363" w:type="dxa"/>
            <w:shd w:val="clear" w:color="auto" w:fill="E7E6E6" w:themeFill="background2"/>
          </w:tcPr>
          <w:p w14:paraId="7B2A1DF1" w14:textId="77777777" w:rsidR="003F5C64" w:rsidRPr="0049328B" w:rsidRDefault="003F5C64" w:rsidP="003F5C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5973" w:type="dxa"/>
            <w:shd w:val="clear" w:color="auto" w:fill="E7E6E6" w:themeFill="background2"/>
          </w:tcPr>
          <w:p w14:paraId="19CB92D3" w14:textId="77777777" w:rsidR="003F5C64" w:rsidRPr="0049328B" w:rsidRDefault="003F5C64" w:rsidP="003F5C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2034" w:type="dxa"/>
            <w:shd w:val="clear" w:color="auto" w:fill="E7E6E6" w:themeFill="background2"/>
          </w:tcPr>
          <w:p w14:paraId="31CC6E43" w14:textId="77777777" w:rsidR="003F5C64" w:rsidRPr="0049328B" w:rsidRDefault="003F5C64" w:rsidP="003F5C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Reasons of exclusion</w:t>
            </w:r>
          </w:p>
        </w:tc>
      </w:tr>
      <w:tr w:rsidR="003F5C64" w:rsidRPr="0049328B" w14:paraId="72F250C6" w14:textId="77777777" w:rsidTr="00734C95">
        <w:trPr>
          <w:jc w:val="center"/>
        </w:trPr>
        <w:tc>
          <w:tcPr>
            <w:tcW w:w="511" w:type="dxa"/>
          </w:tcPr>
          <w:p w14:paraId="6F7C5952" w14:textId="77777777" w:rsidR="003F5C64" w:rsidRPr="0049328B" w:rsidRDefault="003F5C64" w:rsidP="003F5C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2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</w:tcPr>
          <w:p w14:paraId="107BA151" w14:textId="29FDC710" w:rsidR="003F5C64" w:rsidRPr="0049328B" w:rsidRDefault="006A42FB" w:rsidP="003F5C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Mutairi et al., 2022</w:t>
            </w:r>
          </w:p>
        </w:tc>
        <w:tc>
          <w:tcPr>
            <w:tcW w:w="5973" w:type="dxa"/>
          </w:tcPr>
          <w:p w14:paraId="3F6B6197" w14:textId="77777777" w:rsidR="006A42FB" w:rsidRPr="006A42FB" w:rsidRDefault="006A42FB" w:rsidP="006A4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42FB">
              <w:rPr>
                <w:rFonts w:ascii="Times New Roman" w:hAnsi="Times New Roman" w:cs="Times New Roman"/>
                <w:sz w:val="20"/>
                <w:szCs w:val="20"/>
              </w:rPr>
              <w:t xml:space="preserve">Household medicine disposal and waste management in Ireland, </w:t>
            </w:r>
          </w:p>
          <w:p w14:paraId="71E86415" w14:textId="158BB081" w:rsidR="003F5C64" w:rsidRPr="0049328B" w:rsidRDefault="006A42FB" w:rsidP="006A42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42FB">
              <w:rPr>
                <w:rFonts w:ascii="Times New Roman" w:hAnsi="Times New Roman" w:cs="Times New Roman"/>
                <w:sz w:val="20"/>
                <w:szCs w:val="20"/>
              </w:rPr>
              <w:t>the need for a systems‑based approach</w:t>
            </w:r>
          </w:p>
        </w:tc>
        <w:tc>
          <w:tcPr>
            <w:tcW w:w="2034" w:type="dxa"/>
          </w:tcPr>
          <w:p w14:paraId="7B547AA7" w14:textId="0C14F044" w:rsidR="003F5C64" w:rsidRPr="0049328B" w:rsidRDefault="006A42FB" w:rsidP="003F5C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itorial</w:t>
            </w:r>
          </w:p>
        </w:tc>
      </w:tr>
      <w:tr w:rsidR="00734C95" w:rsidRPr="0049328B" w14:paraId="5A7F8094" w14:textId="77777777" w:rsidTr="00734C95">
        <w:trPr>
          <w:jc w:val="center"/>
        </w:trPr>
        <w:tc>
          <w:tcPr>
            <w:tcW w:w="511" w:type="dxa"/>
          </w:tcPr>
          <w:p w14:paraId="5440E18C" w14:textId="687489ED" w:rsidR="00734C95" w:rsidRPr="0049328B" w:rsidRDefault="00734C95" w:rsidP="00734C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3" w:type="dxa"/>
          </w:tcPr>
          <w:p w14:paraId="5819AAF3" w14:textId="57F86A14" w:rsidR="00734C95" w:rsidRDefault="00734C95" w:rsidP="00734C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4E">
              <w:rPr>
                <w:rFonts w:ascii="Times New Roman" w:hAnsi="Times New Roman" w:cs="Times New Roman"/>
                <w:sz w:val="20"/>
                <w:szCs w:val="20"/>
              </w:rPr>
              <w:t>Proskuro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5973" w:type="dxa"/>
          </w:tcPr>
          <w:p w14:paraId="6BC0061D" w14:textId="5A66D4AF" w:rsidR="00734C95" w:rsidRPr="006A42FB" w:rsidRDefault="00734C95" w:rsidP="00734C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4E">
              <w:rPr>
                <w:rFonts w:ascii="Times New Roman" w:hAnsi="Times New Roman" w:cs="Times New Roman"/>
                <w:sz w:val="20"/>
                <w:szCs w:val="20"/>
              </w:rPr>
              <w:t>Analysis of handling practice with unused medicines in home first aid kits of the Ukrainian households</w:t>
            </w:r>
          </w:p>
        </w:tc>
        <w:tc>
          <w:tcPr>
            <w:tcW w:w="2034" w:type="dxa"/>
          </w:tcPr>
          <w:p w14:paraId="40B77E92" w14:textId="57AE802D" w:rsidR="00734C95" w:rsidRDefault="00734C95" w:rsidP="00734C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ot Study</w:t>
            </w:r>
          </w:p>
        </w:tc>
      </w:tr>
      <w:tr w:rsidR="00734C95" w:rsidRPr="0049328B" w14:paraId="24885373" w14:textId="77777777" w:rsidTr="00734C95">
        <w:trPr>
          <w:jc w:val="center"/>
        </w:trPr>
        <w:tc>
          <w:tcPr>
            <w:tcW w:w="511" w:type="dxa"/>
          </w:tcPr>
          <w:p w14:paraId="2DE52109" w14:textId="0A9471F2" w:rsidR="00734C95" w:rsidRDefault="00734C95" w:rsidP="00734C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3" w:type="dxa"/>
          </w:tcPr>
          <w:p w14:paraId="4A3132CE" w14:textId="094CD832" w:rsidR="00734C95" w:rsidRDefault="00734C95" w:rsidP="00734C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4E">
              <w:rPr>
                <w:rFonts w:ascii="Times New Roman" w:hAnsi="Times New Roman" w:cs="Times New Roman"/>
                <w:sz w:val="20"/>
                <w:szCs w:val="20"/>
              </w:rPr>
              <w:t>Rogows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5973" w:type="dxa"/>
          </w:tcPr>
          <w:p w14:paraId="5C76EF30" w14:textId="2177CB49" w:rsidR="00734C95" w:rsidRPr="006A42FB" w:rsidRDefault="00734C95" w:rsidP="00734C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4E">
              <w:rPr>
                <w:rFonts w:ascii="Times New Roman" w:hAnsi="Times New Roman" w:cs="Times New Roman"/>
                <w:sz w:val="20"/>
                <w:szCs w:val="20"/>
              </w:rPr>
              <w:t>Pharmaceutical Household Waste Practices: Preliminary Findings from a Case Study in Poland</w:t>
            </w:r>
          </w:p>
        </w:tc>
        <w:tc>
          <w:tcPr>
            <w:tcW w:w="2034" w:type="dxa"/>
          </w:tcPr>
          <w:p w14:paraId="59C2E2EC" w14:textId="26C82A2F" w:rsidR="00734C95" w:rsidRDefault="00734C95" w:rsidP="00734C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liminary finding</w:t>
            </w:r>
          </w:p>
        </w:tc>
      </w:tr>
      <w:tr w:rsidR="002B6F4E" w:rsidRPr="0049328B" w14:paraId="4E478C11" w14:textId="77777777" w:rsidTr="00734C95">
        <w:trPr>
          <w:jc w:val="center"/>
        </w:trPr>
        <w:tc>
          <w:tcPr>
            <w:tcW w:w="511" w:type="dxa"/>
          </w:tcPr>
          <w:p w14:paraId="55C4B858" w14:textId="17C2B4B4" w:rsidR="002B6F4E" w:rsidRDefault="008F3204" w:rsidP="003F5C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3" w:type="dxa"/>
          </w:tcPr>
          <w:p w14:paraId="76E0E2D1" w14:textId="66DFC345" w:rsidR="002B6F4E" w:rsidRDefault="008F3204" w:rsidP="003F5C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ad et al., 2012</w:t>
            </w:r>
          </w:p>
        </w:tc>
        <w:tc>
          <w:tcPr>
            <w:tcW w:w="5973" w:type="dxa"/>
          </w:tcPr>
          <w:p w14:paraId="2C6A622A" w14:textId="76B824DF" w:rsidR="002B6F4E" w:rsidRPr="006A42FB" w:rsidRDefault="008F3204" w:rsidP="002B6F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Disposal practice for unused medications among the students of the international islamic university Malaysia</w:t>
            </w:r>
          </w:p>
        </w:tc>
        <w:tc>
          <w:tcPr>
            <w:tcW w:w="2034" w:type="dxa"/>
          </w:tcPr>
          <w:p w14:paraId="0844B104" w14:textId="6F2EE8F3" w:rsidR="002B6F4E" w:rsidRDefault="00786E46" w:rsidP="003F5C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  <w:tr w:rsidR="00786E46" w:rsidRPr="0049328B" w14:paraId="7982C437" w14:textId="77777777" w:rsidTr="00734C95">
        <w:trPr>
          <w:jc w:val="center"/>
        </w:trPr>
        <w:tc>
          <w:tcPr>
            <w:tcW w:w="511" w:type="dxa"/>
          </w:tcPr>
          <w:p w14:paraId="011CF3E5" w14:textId="239B198F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3" w:type="dxa"/>
          </w:tcPr>
          <w:p w14:paraId="4EC537BC" w14:textId="7D3C89AD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wat et al., 2016</w:t>
            </w:r>
          </w:p>
        </w:tc>
        <w:tc>
          <w:tcPr>
            <w:tcW w:w="5973" w:type="dxa"/>
          </w:tcPr>
          <w:p w14:paraId="7EF81331" w14:textId="7FC82455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Assessment of the storage and disposal of medicines in some homes in Jos north local government area of Plateau State, Nigeria</w:t>
            </w:r>
          </w:p>
        </w:tc>
        <w:tc>
          <w:tcPr>
            <w:tcW w:w="2034" w:type="dxa"/>
          </w:tcPr>
          <w:p w14:paraId="0E0539B0" w14:textId="7DD0E5F0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  <w:tr w:rsidR="00786E46" w:rsidRPr="0049328B" w14:paraId="171A7909" w14:textId="77777777" w:rsidTr="00734C95">
        <w:trPr>
          <w:jc w:val="center"/>
        </w:trPr>
        <w:tc>
          <w:tcPr>
            <w:tcW w:w="511" w:type="dxa"/>
          </w:tcPr>
          <w:p w14:paraId="69124440" w14:textId="10305752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3" w:type="dxa"/>
          </w:tcPr>
          <w:p w14:paraId="7CD12995" w14:textId="70134BFE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eng et al., 2016</w:t>
            </w:r>
          </w:p>
        </w:tc>
        <w:tc>
          <w:tcPr>
            <w:tcW w:w="5973" w:type="dxa"/>
          </w:tcPr>
          <w:p w14:paraId="7F352D44" w14:textId="7A599A47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Unused medications and disposal patterns at home: Findings from a Medicare patient survey and claims data</w:t>
            </w:r>
          </w:p>
        </w:tc>
        <w:tc>
          <w:tcPr>
            <w:tcW w:w="2034" w:type="dxa"/>
          </w:tcPr>
          <w:p w14:paraId="36167886" w14:textId="52122192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  <w:tr w:rsidR="00786E46" w:rsidRPr="0049328B" w14:paraId="5C34DB2F" w14:textId="77777777" w:rsidTr="00734C95">
        <w:trPr>
          <w:jc w:val="center"/>
        </w:trPr>
        <w:tc>
          <w:tcPr>
            <w:tcW w:w="511" w:type="dxa"/>
          </w:tcPr>
          <w:p w14:paraId="74E70EA0" w14:textId="2992AC7F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3" w:type="dxa"/>
          </w:tcPr>
          <w:p w14:paraId="5F2911D3" w14:textId="0A1549F4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vestre et al., 2017</w:t>
            </w:r>
          </w:p>
        </w:tc>
        <w:tc>
          <w:tcPr>
            <w:tcW w:w="5973" w:type="dxa"/>
          </w:tcPr>
          <w:p w14:paraId="459DB5AD" w14:textId="700C4181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Frequency of unsafe storage, use, and disposal practices of opioids among cancer patients presenting to the emergency department</w:t>
            </w:r>
          </w:p>
        </w:tc>
        <w:tc>
          <w:tcPr>
            <w:tcW w:w="2034" w:type="dxa"/>
          </w:tcPr>
          <w:p w14:paraId="4E4F8883" w14:textId="1C9EC1C5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  <w:tr w:rsidR="00786E46" w:rsidRPr="0049328B" w14:paraId="03D79540" w14:textId="77777777" w:rsidTr="00734C95">
        <w:trPr>
          <w:jc w:val="center"/>
        </w:trPr>
        <w:tc>
          <w:tcPr>
            <w:tcW w:w="511" w:type="dxa"/>
          </w:tcPr>
          <w:p w14:paraId="6670F405" w14:textId="7AF05774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3" w:type="dxa"/>
          </w:tcPr>
          <w:p w14:paraId="164E5D34" w14:textId="53B4E7D2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ici et al., 2018</w:t>
            </w:r>
          </w:p>
        </w:tc>
        <w:tc>
          <w:tcPr>
            <w:tcW w:w="5973" w:type="dxa"/>
          </w:tcPr>
          <w:p w14:paraId="575A5141" w14:textId="08D2C344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Assessment of the association between drug disposal practices and drug use and storage behaviors</w:t>
            </w:r>
          </w:p>
        </w:tc>
        <w:tc>
          <w:tcPr>
            <w:tcW w:w="2034" w:type="dxa"/>
          </w:tcPr>
          <w:p w14:paraId="3EEC21C0" w14:textId="117C7358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  <w:tr w:rsidR="00786E46" w:rsidRPr="0049328B" w14:paraId="73C8AD2B" w14:textId="77777777" w:rsidTr="00734C95">
        <w:trPr>
          <w:jc w:val="center"/>
        </w:trPr>
        <w:tc>
          <w:tcPr>
            <w:tcW w:w="511" w:type="dxa"/>
          </w:tcPr>
          <w:p w14:paraId="6CCE4960" w14:textId="7157FCBE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3" w:type="dxa"/>
          </w:tcPr>
          <w:p w14:paraId="40E1D26C" w14:textId="734FED0D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ffin et al., 2019</w:t>
            </w:r>
          </w:p>
        </w:tc>
        <w:tc>
          <w:tcPr>
            <w:tcW w:w="5973" w:type="dxa"/>
          </w:tcPr>
          <w:p w14:paraId="32525E77" w14:textId="2DC842A6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Household Pharmaceutical Waste Disposal in Selangor, Malaysia—Policy, Public Perception, and Current Practices</w:t>
            </w:r>
          </w:p>
        </w:tc>
        <w:tc>
          <w:tcPr>
            <w:tcW w:w="2034" w:type="dxa"/>
          </w:tcPr>
          <w:p w14:paraId="1CFEBDEB" w14:textId="6E61A319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  <w:tr w:rsidR="00786E46" w:rsidRPr="0049328B" w14:paraId="456EE063" w14:textId="77777777" w:rsidTr="00734C95">
        <w:trPr>
          <w:jc w:val="center"/>
        </w:trPr>
        <w:tc>
          <w:tcPr>
            <w:tcW w:w="511" w:type="dxa"/>
          </w:tcPr>
          <w:p w14:paraId="532C7027" w14:textId="146BFFCA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3" w:type="dxa"/>
          </w:tcPr>
          <w:p w14:paraId="6AD76202" w14:textId="5895CB2F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ma et al., 2021</w:t>
            </w:r>
          </w:p>
        </w:tc>
        <w:tc>
          <w:tcPr>
            <w:tcW w:w="5973" w:type="dxa"/>
          </w:tcPr>
          <w:p w14:paraId="63D7C6C8" w14:textId="2029EF71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Disposal of unused antibiotics as household waste: A social driver of antimicrobial resistance</w:t>
            </w:r>
          </w:p>
        </w:tc>
        <w:tc>
          <w:tcPr>
            <w:tcW w:w="2034" w:type="dxa"/>
          </w:tcPr>
          <w:p w14:paraId="67F1E1C3" w14:textId="32BAF5C3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  <w:tr w:rsidR="00786E46" w:rsidRPr="0049328B" w14:paraId="799DA2FE" w14:textId="77777777" w:rsidTr="00734C95">
        <w:trPr>
          <w:jc w:val="center"/>
        </w:trPr>
        <w:tc>
          <w:tcPr>
            <w:tcW w:w="511" w:type="dxa"/>
          </w:tcPr>
          <w:p w14:paraId="757C68BC" w14:textId="63A48AAE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3" w:type="dxa"/>
          </w:tcPr>
          <w:p w14:paraId="40CAD986" w14:textId="1830589C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hehri et al., 2022</w:t>
            </w:r>
          </w:p>
        </w:tc>
        <w:tc>
          <w:tcPr>
            <w:tcW w:w="5973" w:type="dxa"/>
          </w:tcPr>
          <w:p w14:paraId="4107D2CE" w14:textId="7B8A3E44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Increasing Awareness of Proper Disposal of Unused and Expired Medication Using a Knowledge-Based Disposal Management System</w:t>
            </w:r>
          </w:p>
        </w:tc>
        <w:tc>
          <w:tcPr>
            <w:tcW w:w="2034" w:type="dxa"/>
          </w:tcPr>
          <w:p w14:paraId="642EFC9B" w14:textId="49730119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  <w:tr w:rsidR="00786E46" w:rsidRPr="0049328B" w14:paraId="73A63E4B" w14:textId="77777777" w:rsidTr="00734C95">
        <w:trPr>
          <w:jc w:val="center"/>
        </w:trPr>
        <w:tc>
          <w:tcPr>
            <w:tcW w:w="511" w:type="dxa"/>
          </w:tcPr>
          <w:p w14:paraId="6D102297" w14:textId="705B5EE0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3" w:type="dxa"/>
          </w:tcPr>
          <w:p w14:paraId="1F0BF8AA" w14:textId="075846F0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alpuri et al., 2022</w:t>
            </w:r>
          </w:p>
        </w:tc>
        <w:tc>
          <w:tcPr>
            <w:tcW w:w="5973" w:type="dxa"/>
          </w:tcPr>
          <w:p w14:paraId="294F4456" w14:textId="6F332296" w:rsidR="00786E46" w:rsidRPr="002B6F4E" w:rsidRDefault="00786E46" w:rsidP="00786E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204">
              <w:rPr>
                <w:rFonts w:ascii="Times New Roman" w:hAnsi="Times New Roman" w:cs="Times New Roman"/>
                <w:sz w:val="20"/>
                <w:szCs w:val="20"/>
              </w:rPr>
              <w:t>Disposal practices and awareness of medicine waste management among general population of Delhi-National Capital Region, India</w:t>
            </w:r>
          </w:p>
        </w:tc>
        <w:tc>
          <w:tcPr>
            <w:tcW w:w="2034" w:type="dxa"/>
          </w:tcPr>
          <w:p w14:paraId="60FD6205" w14:textId="5BFDEBF4" w:rsidR="00786E46" w:rsidRDefault="00786E46" w:rsidP="00786E4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20FE">
              <w:rPr>
                <w:rFonts w:ascii="Times New Roman" w:hAnsi="Times New Roman" w:cs="Times New Roman"/>
                <w:sz w:val="20"/>
                <w:szCs w:val="20"/>
              </w:rPr>
              <w:t>Low quality assessment score</w:t>
            </w:r>
          </w:p>
        </w:tc>
      </w:tr>
    </w:tbl>
    <w:p w14:paraId="18E3904C" w14:textId="77777777" w:rsidR="00E35EEC" w:rsidRPr="00381DBB" w:rsidRDefault="00E35EEC" w:rsidP="00381DBB">
      <w:pPr>
        <w:rPr>
          <w:rFonts w:ascii="Times New Roman" w:hAnsi="Times New Roman" w:cs="Times New Roman"/>
          <w:sz w:val="24"/>
          <w:szCs w:val="24"/>
        </w:rPr>
      </w:pPr>
    </w:p>
    <w:sectPr w:rsidR="00E35EEC" w:rsidRPr="003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4775D"/>
    <w:multiLevelType w:val="hybridMultilevel"/>
    <w:tmpl w:val="DECCF666"/>
    <w:lvl w:ilvl="0" w:tplc="60484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DC29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58C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284A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6CF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80F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28E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E464A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F23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DBB"/>
    <w:rsid w:val="0002569A"/>
    <w:rsid w:val="00045C38"/>
    <w:rsid w:val="000B26A2"/>
    <w:rsid w:val="00106F90"/>
    <w:rsid w:val="001178F2"/>
    <w:rsid w:val="00122C7A"/>
    <w:rsid w:val="001A39AC"/>
    <w:rsid w:val="001B1E1F"/>
    <w:rsid w:val="001E1D1B"/>
    <w:rsid w:val="002A7BEC"/>
    <w:rsid w:val="002B6F4E"/>
    <w:rsid w:val="00305640"/>
    <w:rsid w:val="00380924"/>
    <w:rsid w:val="00380D04"/>
    <w:rsid w:val="00381DBB"/>
    <w:rsid w:val="003E5CE4"/>
    <w:rsid w:val="003F5C64"/>
    <w:rsid w:val="00474016"/>
    <w:rsid w:val="0048138A"/>
    <w:rsid w:val="004F3192"/>
    <w:rsid w:val="00533067"/>
    <w:rsid w:val="0056320B"/>
    <w:rsid w:val="005D4002"/>
    <w:rsid w:val="00607A59"/>
    <w:rsid w:val="006A42FB"/>
    <w:rsid w:val="006D2BBA"/>
    <w:rsid w:val="006E4910"/>
    <w:rsid w:val="00734C95"/>
    <w:rsid w:val="00786E46"/>
    <w:rsid w:val="008220BB"/>
    <w:rsid w:val="008A6F3C"/>
    <w:rsid w:val="008A74BF"/>
    <w:rsid w:val="008F3204"/>
    <w:rsid w:val="00A14260"/>
    <w:rsid w:val="00A342B3"/>
    <w:rsid w:val="00A5207F"/>
    <w:rsid w:val="00B9600F"/>
    <w:rsid w:val="00BB14B5"/>
    <w:rsid w:val="00BD2A1B"/>
    <w:rsid w:val="00CA2C0C"/>
    <w:rsid w:val="00CC543F"/>
    <w:rsid w:val="00CC68F8"/>
    <w:rsid w:val="00D45274"/>
    <w:rsid w:val="00D735D2"/>
    <w:rsid w:val="00D73D37"/>
    <w:rsid w:val="00E35EEC"/>
    <w:rsid w:val="00E86A5D"/>
    <w:rsid w:val="00EC3142"/>
    <w:rsid w:val="00EC671F"/>
    <w:rsid w:val="00F54374"/>
    <w:rsid w:val="00F8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2B8F1"/>
  <w15:chartTrackingRefBased/>
  <w15:docId w15:val="{E099B80C-D983-4AD3-9DF9-17138E832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DB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6</Pages>
  <Words>1467</Words>
  <Characters>836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 Nandar Chit</dc:creator>
  <cp:keywords/>
  <dc:description/>
  <cp:lastModifiedBy>Guu Nandar Chit</cp:lastModifiedBy>
  <cp:revision>35</cp:revision>
  <dcterms:created xsi:type="dcterms:W3CDTF">2025-08-09T03:04:00Z</dcterms:created>
  <dcterms:modified xsi:type="dcterms:W3CDTF">2025-09-19T00:21:00Z</dcterms:modified>
</cp:coreProperties>
</file>